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BD147" w14:textId="77777777" w:rsidR="001B6DDE" w:rsidRDefault="00ED7252" w:rsidP="00113AAB">
      <w:pPr>
        <w:rPr>
          <w:b/>
        </w:rPr>
      </w:pPr>
      <w:bookmarkStart w:id="0" w:name="_GoBack"/>
      <w:bookmarkEnd w:id="0"/>
      <w:r>
        <w:rPr>
          <w:b/>
        </w:rPr>
        <w:t>Supplemental information</w:t>
      </w:r>
    </w:p>
    <w:p w14:paraId="61584F6E" w14:textId="6E669E65" w:rsidR="00C82130" w:rsidRPr="006A600C" w:rsidRDefault="00C82130" w:rsidP="00C82130">
      <w:pPr>
        <w:spacing w:after="240" w:line="480" w:lineRule="auto"/>
        <w:rPr>
          <w:b/>
        </w:rPr>
      </w:pPr>
      <w:r w:rsidRPr="006A600C">
        <w:rPr>
          <w:b/>
        </w:rPr>
        <w:t xml:space="preserve">Table S1: Rules for consolidating </w:t>
      </w:r>
      <w:r w:rsidR="0032257A">
        <w:rPr>
          <w:b/>
        </w:rPr>
        <w:t>model outputs</w:t>
      </w:r>
      <w:r w:rsidR="0032257A" w:rsidRPr="006A600C">
        <w:rPr>
          <w:b/>
        </w:rPr>
        <w:t xml:space="preserve"> </w:t>
      </w:r>
      <w:r w:rsidRPr="006A600C">
        <w:rPr>
          <w:b/>
        </w:rPr>
        <w:t>across different proprietary coll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1438"/>
        <w:gridCol w:w="2573"/>
        <w:gridCol w:w="4031"/>
      </w:tblGrid>
      <w:tr w:rsidR="00A86D84" w:rsidRPr="00A86D84" w14:paraId="5DA0C5F1" w14:textId="77777777" w:rsidTr="00C0327F">
        <w:tc>
          <w:tcPr>
            <w:tcW w:w="1534" w:type="dxa"/>
          </w:tcPr>
          <w:p w14:paraId="13EC2979" w14:textId="77777777" w:rsidR="00ED7252" w:rsidRPr="00A86D84" w:rsidRDefault="00ED7252" w:rsidP="00C0327F">
            <w:pPr>
              <w:rPr>
                <w:b/>
                <w:color w:val="000000" w:themeColor="text1"/>
                <w:sz w:val="16"/>
                <w:szCs w:val="16"/>
              </w:rPr>
            </w:pPr>
            <w:r w:rsidRPr="00A86D84">
              <w:rPr>
                <w:b/>
                <w:color w:val="000000" w:themeColor="text1"/>
                <w:sz w:val="16"/>
                <w:szCs w:val="16"/>
              </w:rPr>
              <w:t>(Q)SAR Outcome</w:t>
            </w:r>
          </w:p>
        </w:tc>
        <w:tc>
          <w:tcPr>
            <w:tcW w:w="1438" w:type="dxa"/>
          </w:tcPr>
          <w:p w14:paraId="65FFB9C2" w14:textId="77777777" w:rsidR="00ED7252" w:rsidRPr="00A86D84" w:rsidRDefault="00ED7252" w:rsidP="00C0327F">
            <w:pPr>
              <w:rPr>
                <w:b/>
                <w:color w:val="000000" w:themeColor="text1"/>
                <w:sz w:val="16"/>
                <w:szCs w:val="16"/>
              </w:rPr>
            </w:pPr>
            <w:r w:rsidRPr="00A86D84">
              <w:rPr>
                <w:b/>
                <w:color w:val="000000" w:themeColor="text1"/>
                <w:sz w:val="16"/>
                <w:szCs w:val="16"/>
              </w:rPr>
              <w:t>Methodology</w:t>
            </w:r>
          </w:p>
        </w:tc>
        <w:tc>
          <w:tcPr>
            <w:tcW w:w="2573" w:type="dxa"/>
          </w:tcPr>
          <w:p w14:paraId="1E86272A" w14:textId="77777777" w:rsidR="00ED7252" w:rsidRPr="00A86D84" w:rsidRDefault="00ED7252" w:rsidP="00C0327F">
            <w:pPr>
              <w:rPr>
                <w:b/>
                <w:color w:val="000000" w:themeColor="text1"/>
                <w:sz w:val="16"/>
                <w:szCs w:val="16"/>
              </w:rPr>
            </w:pPr>
            <w:r w:rsidRPr="00A86D84">
              <w:rPr>
                <w:b/>
                <w:color w:val="000000" w:themeColor="text1"/>
                <w:sz w:val="16"/>
                <w:szCs w:val="16"/>
              </w:rPr>
              <w:t>System</w:t>
            </w:r>
          </w:p>
        </w:tc>
        <w:tc>
          <w:tcPr>
            <w:tcW w:w="4031" w:type="dxa"/>
          </w:tcPr>
          <w:p w14:paraId="1B992803" w14:textId="77777777" w:rsidR="00ED7252" w:rsidRPr="00A86D84" w:rsidRDefault="00ED7252" w:rsidP="00C0327F">
            <w:pPr>
              <w:rPr>
                <w:b/>
                <w:color w:val="000000" w:themeColor="text1"/>
                <w:sz w:val="16"/>
                <w:szCs w:val="16"/>
              </w:rPr>
            </w:pPr>
            <w:r w:rsidRPr="00A86D84">
              <w:rPr>
                <w:b/>
                <w:color w:val="000000" w:themeColor="text1"/>
                <w:sz w:val="16"/>
                <w:szCs w:val="16"/>
              </w:rPr>
              <w:t>Parameters</w:t>
            </w:r>
          </w:p>
        </w:tc>
      </w:tr>
      <w:tr w:rsidR="00A86D84" w:rsidRPr="00A86D84" w14:paraId="2DC8E1D1" w14:textId="77777777" w:rsidTr="00C0327F">
        <w:tc>
          <w:tcPr>
            <w:tcW w:w="1534" w:type="dxa"/>
          </w:tcPr>
          <w:p w14:paraId="7BD699FF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38" w:type="dxa"/>
          </w:tcPr>
          <w:p w14:paraId="72DEB79B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6536ABC5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Expert Alerts</w:t>
            </w:r>
          </w:p>
        </w:tc>
        <w:tc>
          <w:tcPr>
            <w:tcW w:w="4031" w:type="dxa"/>
          </w:tcPr>
          <w:p w14:paraId="7D688525" w14:textId="72E2626F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When Bacterial Mutation QSAR-only Prediction is Positive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22076F18" w14:textId="77777777" w:rsidTr="00C0327F">
        <w:tc>
          <w:tcPr>
            <w:tcW w:w="1534" w:type="dxa"/>
          </w:tcPr>
          <w:p w14:paraId="0E8BCEB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38" w:type="dxa"/>
          </w:tcPr>
          <w:p w14:paraId="248525E2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230B10D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7A90E0D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230F6E4E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 is Positive (within the applicability domain of the model) based on the setting that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Positive Prediction Probability is greater than 0.6.</w:t>
            </w:r>
          </w:p>
        </w:tc>
      </w:tr>
      <w:tr w:rsidR="00A86D84" w:rsidRPr="00A86D84" w14:paraId="70F113FE" w14:textId="77777777" w:rsidTr="00C0327F">
        <w:tc>
          <w:tcPr>
            <w:tcW w:w="1534" w:type="dxa"/>
          </w:tcPr>
          <w:p w14:paraId="123DAD82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38" w:type="dxa"/>
          </w:tcPr>
          <w:p w14:paraId="63361A22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2D957640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Derek Nexus</w:t>
            </w:r>
          </w:p>
        </w:tc>
        <w:tc>
          <w:tcPr>
            <w:tcW w:w="4031" w:type="dxa"/>
          </w:tcPr>
          <w:p w14:paraId="59E63E4E" w14:textId="12DCA701" w:rsidR="00ED7252" w:rsidRPr="00A86D84" w:rsidRDefault="00ED7252" w:rsidP="003535EE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Probable</w:t>
            </w:r>
            <w:r w:rsidR="00321742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A86D84">
              <w:rPr>
                <w:color w:val="000000" w:themeColor="text1"/>
                <w:sz w:val="16"/>
                <w:szCs w:val="16"/>
              </w:rPr>
              <w:t>plausible</w:t>
            </w:r>
            <w:r w:rsidR="00321742">
              <w:rPr>
                <w:color w:val="000000" w:themeColor="text1"/>
                <w:sz w:val="16"/>
                <w:szCs w:val="16"/>
              </w:rPr>
              <w:t xml:space="preserve"> and </w:t>
            </w:r>
            <w:r w:rsidR="00352148">
              <w:rPr>
                <w:color w:val="000000" w:themeColor="text1"/>
                <w:sz w:val="16"/>
                <w:szCs w:val="16"/>
              </w:rPr>
              <w:t>equivocal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A86D84">
              <w:rPr>
                <w:color w:val="000000" w:themeColor="text1"/>
                <w:sz w:val="16"/>
                <w:szCs w:val="16"/>
              </w:rPr>
              <w:t xml:space="preserve">results 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  <w:proofErr w:type="gramEnd"/>
          </w:p>
        </w:tc>
      </w:tr>
      <w:tr w:rsidR="00A86D84" w:rsidRPr="00A86D84" w14:paraId="3DF108FD" w14:textId="77777777" w:rsidTr="00C0327F">
        <w:tc>
          <w:tcPr>
            <w:tcW w:w="1534" w:type="dxa"/>
          </w:tcPr>
          <w:p w14:paraId="6B98F96C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38" w:type="dxa"/>
          </w:tcPr>
          <w:p w14:paraId="66A591B4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78D38EC3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arah Nexus</w:t>
            </w:r>
          </w:p>
        </w:tc>
        <w:tc>
          <w:tcPr>
            <w:tcW w:w="4031" w:type="dxa"/>
          </w:tcPr>
          <w:p w14:paraId="6718D004" w14:textId="27C428C1" w:rsidR="00ED7252" w:rsidRPr="00A86D84" w:rsidRDefault="00F922A7" w:rsidP="00F922A7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Positive prediction</w:t>
            </w:r>
            <w:r w:rsidR="00352148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A86D84" w:rsidRPr="00A86D84" w14:paraId="7A3CF253" w14:textId="77777777" w:rsidTr="00C0327F">
        <w:tc>
          <w:tcPr>
            <w:tcW w:w="1534" w:type="dxa"/>
          </w:tcPr>
          <w:p w14:paraId="62F29C16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38" w:type="dxa"/>
          </w:tcPr>
          <w:p w14:paraId="105AF174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0BEDB37B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Expert Alerts</w:t>
            </w:r>
          </w:p>
        </w:tc>
        <w:tc>
          <w:tcPr>
            <w:tcW w:w="4031" w:type="dxa"/>
          </w:tcPr>
          <w:p w14:paraId="390B1BF9" w14:textId="0F2D1B0F" w:rsidR="00ED7252" w:rsidRPr="00A86D84" w:rsidRDefault="00ED7252" w:rsidP="00C05872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When Bacterial Mutation QSAR-only Prediction is Negative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0AE829AD" w14:textId="77777777" w:rsidTr="00C0327F">
        <w:tc>
          <w:tcPr>
            <w:tcW w:w="1534" w:type="dxa"/>
          </w:tcPr>
          <w:p w14:paraId="0F295650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38" w:type="dxa"/>
          </w:tcPr>
          <w:p w14:paraId="3FE0EDCA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330F3719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69C1965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42B09245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 is Negative (within the applicability domain of the model) based on the setting that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Positive Prediction Probability is less than 0.4.</w:t>
            </w:r>
          </w:p>
        </w:tc>
      </w:tr>
      <w:tr w:rsidR="00A86D84" w:rsidRPr="00A86D84" w14:paraId="676CC161" w14:textId="77777777" w:rsidTr="00C0327F">
        <w:tc>
          <w:tcPr>
            <w:tcW w:w="1534" w:type="dxa"/>
          </w:tcPr>
          <w:p w14:paraId="079385B4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38" w:type="dxa"/>
          </w:tcPr>
          <w:p w14:paraId="417CF22E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7163937E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Derek Nexus</w:t>
            </w:r>
          </w:p>
        </w:tc>
        <w:tc>
          <w:tcPr>
            <w:tcW w:w="4031" w:type="dxa"/>
          </w:tcPr>
          <w:p w14:paraId="141E3F3D" w14:textId="28D6E3EA" w:rsidR="00ED7252" w:rsidRPr="00A86D84" w:rsidRDefault="00ED7252" w:rsidP="00321742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The results are inactive</w:t>
            </w:r>
            <w:r w:rsidR="00321742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27D1F790" w14:textId="77777777" w:rsidTr="00C0327F">
        <w:tc>
          <w:tcPr>
            <w:tcW w:w="1534" w:type="dxa"/>
          </w:tcPr>
          <w:p w14:paraId="5243853F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38" w:type="dxa"/>
          </w:tcPr>
          <w:p w14:paraId="035BA805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6E496B08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arah Nexus</w:t>
            </w:r>
          </w:p>
        </w:tc>
        <w:tc>
          <w:tcPr>
            <w:tcW w:w="4031" w:type="dxa"/>
          </w:tcPr>
          <w:p w14:paraId="119BF9FC" w14:textId="029601C6" w:rsidR="00ED7252" w:rsidRPr="00A86D84" w:rsidRDefault="00F53BED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No alert was </w:t>
            </w:r>
            <w:proofErr w:type="gramStart"/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detected,</w:t>
            </w:r>
            <w:proofErr w:type="gramEnd"/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molecule was fully covered in the system</w:t>
            </w:r>
            <w:r w:rsidR="00352148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A86D84" w:rsidRPr="00A86D84" w14:paraId="63A01E26" w14:textId="77777777" w:rsidTr="00C0327F">
        <w:tc>
          <w:tcPr>
            <w:tcW w:w="1534" w:type="dxa"/>
          </w:tcPr>
          <w:p w14:paraId="3D131FF0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Out-of-domain</w:t>
            </w:r>
          </w:p>
        </w:tc>
        <w:tc>
          <w:tcPr>
            <w:tcW w:w="1438" w:type="dxa"/>
          </w:tcPr>
          <w:p w14:paraId="21BCFEC0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6A85C6F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Expert Alerts</w:t>
            </w:r>
          </w:p>
        </w:tc>
        <w:tc>
          <w:tcPr>
            <w:tcW w:w="4031" w:type="dxa"/>
          </w:tcPr>
          <w:p w14:paraId="292DF86C" w14:textId="4BB3D5B6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When Bacterial Mutation QSAR-only Prediction is Not In Domain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140B6D15" w14:textId="77777777" w:rsidTr="00C0327F">
        <w:tc>
          <w:tcPr>
            <w:tcW w:w="1534" w:type="dxa"/>
          </w:tcPr>
          <w:p w14:paraId="10B18C9F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Out-of-domain</w:t>
            </w:r>
          </w:p>
        </w:tc>
        <w:tc>
          <w:tcPr>
            <w:tcW w:w="1438" w:type="dxa"/>
          </w:tcPr>
          <w:p w14:paraId="066C6A0F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082D811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54BD24D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773A563E" w14:textId="0C22B091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 is Not In Domain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79EEF20C" w14:textId="77777777" w:rsidTr="00C0327F">
        <w:tc>
          <w:tcPr>
            <w:tcW w:w="1534" w:type="dxa"/>
          </w:tcPr>
          <w:p w14:paraId="68900F4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Out-of-domain</w:t>
            </w:r>
          </w:p>
        </w:tc>
        <w:tc>
          <w:tcPr>
            <w:tcW w:w="1438" w:type="dxa"/>
          </w:tcPr>
          <w:p w14:paraId="79A7EA37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39D139B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arah Nexus</w:t>
            </w:r>
          </w:p>
        </w:tc>
        <w:tc>
          <w:tcPr>
            <w:tcW w:w="4031" w:type="dxa"/>
          </w:tcPr>
          <w:p w14:paraId="2AA0E7F2" w14:textId="56F24ED0" w:rsidR="00ED7252" w:rsidRPr="00A86D84" w:rsidRDefault="00F53BED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One or more unknown fragments were detected</w:t>
            </w:r>
            <w:r w:rsidR="004416A2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, </w:t>
            </w:r>
            <w:r w:rsidR="00637EE0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generating</w:t>
            </w:r>
            <w:r w:rsidR="004416A2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an “outside domain” result</w:t>
            </w:r>
            <w:r w:rsidR="00352148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A86D84" w:rsidRPr="00A86D84" w14:paraId="1085EB3C" w14:textId="77777777" w:rsidTr="00C0327F">
        <w:tc>
          <w:tcPr>
            <w:tcW w:w="1534" w:type="dxa"/>
          </w:tcPr>
          <w:p w14:paraId="5EC8ACF8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Indeterminate</w:t>
            </w:r>
          </w:p>
        </w:tc>
        <w:tc>
          <w:tcPr>
            <w:tcW w:w="1438" w:type="dxa"/>
          </w:tcPr>
          <w:p w14:paraId="53A0949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Expert rule-based</w:t>
            </w:r>
          </w:p>
        </w:tc>
        <w:tc>
          <w:tcPr>
            <w:tcW w:w="2573" w:type="dxa"/>
          </w:tcPr>
          <w:p w14:paraId="527221C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Expert Alerts</w:t>
            </w:r>
          </w:p>
        </w:tc>
        <w:tc>
          <w:tcPr>
            <w:tcW w:w="4031" w:type="dxa"/>
          </w:tcPr>
          <w:p w14:paraId="7F879C58" w14:textId="50C1528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When Bacterial Mutation QSAR-only Prediction</w:t>
            </w:r>
            <w:r w:rsidR="00A86D84">
              <w:rPr>
                <w:color w:val="000000" w:themeColor="text1"/>
                <w:sz w:val="16"/>
                <w:szCs w:val="16"/>
              </w:rPr>
              <w:t>**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is Indeterminate</w:t>
            </w:r>
            <w:r w:rsidR="00352148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A86D84" w:rsidRPr="00A86D84" w14:paraId="2888C7FF" w14:textId="77777777" w:rsidTr="00C0327F">
        <w:tc>
          <w:tcPr>
            <w:tcW w:w="1534" w:type="dxa"/>
          </w:tcPr>
          <w:p w14:paraId="7C9E1BA9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Indeterminate</w:t>
            </w:r>
          </w:p>
        </w:tc>
        <w:tc>
          <w:tcPr>
            <w:tcW w:w="1438" w:type="dxa"/>
          </w:tcPr>
          <w:p w14:paraId="58980B7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5BFBE15D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69019B87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7DB875B6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 is Indeterminate (within the applicability domain of the model) based on the setting that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Positive Prediction Probability is between than 0.4 and 0.6.</w:t>
            </w:r>
          </w:p>
        </w:tc>
      </w:tr>
      <w:tr w:rsidR="00A86D84" w:rsidRPr="00A86D84" w14:paraId="17B46C6B" w14:textId="77777777" w:rsidTr="00C0327F">
        <w:tc>
          <w:tcPr>
            <w:tcW w:w="1534" w:type="dxa"/>
          </w:tcPr>
          <w:p w14:paraId="7C75E0A4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Indeterminate</w:t>
            </w:r>
          </w:p>
        </w:tc>
        <w:tc>
          <w:tcPr>
            <w:tcW w:w="1438" w:type="dxa"/>
          </w:tcPr>
          <w:p w14:paraId="5137E971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6903633F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arah Nexus</w:t>
            </w:r>
          </w:p>
        </w:tc>
        <w:tc>
          <w:tcPr>
            <w:tcW w:w="4031" w:type="dxa"/>
          </w:tcPr>
          <w:p w14:paraId="420367DD" w14:textId="54A5C650" w:rsidR="00ED7252" w:rsidRPr="00A86D84" w:rsidRDefault="00F53BED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An equivocal result was issued based on positive and </w:t>
            </w:r>
            <w:r w:rsidR="00135763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potentially </w:t>
            </w:r>
            <w:r w:rsidRPr="00A86D84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>negative prediction hypotheses from the system</w:t>
            </w:r>
            <w:r w:rsidR="00135763"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or a lack of strong evidence to draw a conclusion.</w:t>
            </w:r>
          </w:p>
        </w:tc>
      </w:tr>
      <w:tr w:rsidR="00A86D84" w:rsidRPr="00A86D84" w14:paraId="51255DD3" w14:textId="77777777" w:rsidTr="00C0327F">
        <w:tc>
          <w:tcPr>
            <w:tcW w:w="1534" w:type="dxa"/>
          </w:tcPr>
          <w:p w14:paraId="49A8B00F" w14:textId="26156FFD" w:rsidR="00ED7252" w:rsidRPr="00A86D84" w:rsidRDefault="00DD338F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Out-of-domain with probability</w:t>
            </w:r>
            <w:r w:rsidR="00DA0C6C">
              <w:rPr>
                <w:color w:val="000000" w:themeColor="text1"/>
                <w:sz w:val="16"/>
                <w:szCs w:val="16"/>
              </w:rPr>
              <w:t xml:space="preserve"> of being positive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&lt; 0.2</w:t>
            </w:r>
          </w:p>
        </w:tc>
        <w:tc>
          <w:tcPr>
            <w:tcW w:w="1438" w:type="dxa"/>
          </w:tcPr>
          <w:p w14:paraId="67771AE5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5F4FAF29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0EFFAE49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01CDD9B3" w14:textId="79AEA7B9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</w:t>
            </w:r>
            <w:r w:rsidR="00DA0C6C">
              <w:rPr>
                <w:color w:val="000000" w:themeColor="text1"/>
                <w:sz w:val="16"/>
                <w:szCs w:val="16"/>
              </w:rPr>
              <w:t>*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is Not In Domain and the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Positive Prediction Probability is less than 0.2.</w:t>
            </w:r>
          </w:p>
        </w:tc>
      </w:tr>
      <w:tr w:rsidR="00A86D84" w:rsidRPr="00A86D84" w14:paraId="233F32C9" w14:textId="77777777" w:rsidTr="00C0327F">
        <w:tc>
          <w:tcPr>
            <w:tcW w:w="1534" w:type="dxa"/>
          </w:tcPr>
          <w:p w14:paraId="218D5188" w14:textId="37BC2577" w:rsidR="00ED7252" w:rsidRPr="00A86D84" w:rsidRDefault="00DD338F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Out-of-domain with probability</w:t>
            </w:r>
            <w:r w:rsidR="00DA0C6C">
              <w:rPr>
                <w:color w:val="000000" w:themeColor="text1"/>
                <w:sz w:val="16"/>
                <w:szCs w:val="16"/>
              </w:rPr>
              <w:t xml:space="preserve"> of being positive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0.2 – 0.4</w:t>
            </w:r>
          </w:p>
        </w:tc>
        <w:tc>
          <w:tcPr>
            <w:tcW w:w="1438" w:type="dxa"/>
          </w:tcPr>
          <w:p w14:paraId="457D8BC6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>Statistical-based</w:t>
            </w:r>
          </w:p>
        </w:tc>
        <w:tc>
          <w:tcPr>
            <w:tcW w:w="2573" w:type="dxa"/>
          </w:tcPr>
          <w:p w14:paraId="7C67FBB3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Leadscope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Genetox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Statistical Suite</w:t>
            </w:r>
          </w:p>
          <w:p w14:paraId="3C2FFAE3" w14:textId="77777777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1" w:type="dxa"/>
          </w:tcPr>
          <w:p w14:paraId="17B8AFDB" w14:textId="3C6565AF" w:rsidR="00ED7252" w:rsidRPr="00A86D84" w:rsidRDefault="00ED7252" w:rsidP="00C0327F">
            <w:pPr>
              <w:rPr>
                <w:color w:val="000000" w:themeColor="text1"/>
                <w:sz w:val="16"/>
                <w:szCs w:val="16"/>
              </w:rPr>
            </w:pPr>
            <w:r w:rsidRPr="00A86D84">
              <w:rPr>
                <w:color w:val="000000" w:themeColor="text1"/>
                <w:sz w:val="16"/>
                <w:szCs w:val="16"/>
              </w:rPr>
              <w:t xml:space="preserve">When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QSAR-only Prediction*</w:t>
            </w:r>
            <w:r w:rsidR="00DA0C6C">
              <w:rPr>
                <w:color w:val="000000" w:themeColor="text1"/>
                <w:sz w:val="16"/>
                <w:szCs w:val="16"/>
              </w:rPr>
              <w:t>*</w:t>
            </w:r>
            <w:r w:rsidRPr="00A86D84">
              <w:rPr>
                <w:color w:val="000000" w:themeColor="text1"/>
                <w:sz w:val="16"/>
                <w:szCs w:val="16"/>
              </w:rPr>
              <w:t xml:space="preserve"> is Not In Domain and the Salmonella </w:t>
            </w:r>
            <w:proofErr w:type="spellStart"/>
            <w:r w:rsidRPr="00A86D84">
              <w:rPr>
                <w:color w:val="000000" w:themeColor="text1"/>
                <w:sz w:val="16"/>
                <w:szCs w:val="16"/>
              </w:rPr>
              <w:t>Mut</w:t>
            </w:r>
            <w:proofErr w:type="spellEnd"/>
            <w:r w:rsidRPr="00A86D84">
              <w:rPr>
                <w:color w:val="000000" w:themeColor="text1"/>
                <w:sz w:val="16"/>
                <w:szCs w:val="16"/>
              </w:rPr>
              <w:t xml:space="preserve"> Positive Prediction Probability is between than 0.2 and 0.4.</w:t>
            </w:r>
          </w:p>
        </w:tc>
      </w:tr>
    </w:tbl>
    <w:p w14:paraId="4A8C14C6" w14:textId="34890D82" w:rsidR="00ED7252" w:rsidRDefault="00ED7252" w:rsidP="00A86D84">
      <w:pPr>
        <w:spacing w:after="240" w:line="480" w:lineRule="auto"/>
        <w:rPr>
          <w:sz w:val="16"/>
          <w:szCs w:val="16"/>
        </w:rPr>
      </w:pPr>
      <w:r w:rsidRPr="005A7E90">
        <w:rPr>
          <w:sz w:val="16"/>
          <w:szCs w:val="16"/>
        </w:rPr>
        <w:t xml:space="preserve">Notes: * </w:t>
      </w:r>
      <w:r w:rsidR="00650B2A" w:rsidRPr="005A7E90">
        <w:rPr>
          <w:sz w:val="16"/>
          <w:szCs w:val="16"/>
        </w:rPr>
        <w:t>The</w:t>
      </w:r>
      <w:r w:rsidRPr="005A7E90">
        <w:rPr>
          <w:sz w:val="16"/>
          <w:szCs w:val="16"/>
        </w:rPr>
        <w:t xml:space="preserve"> </w:t>
      </w:r>
      <w:proofErr w:type="spellStart"/>
      <w:r w:rsidRPr="005A7E90">
        <w:rPr>
          <w:sz w:val="16"/>
          <w:szCs w:val="16"/>
        </w:rPr>
        <w:t>Leadscope</w:t>
      </w:r>
      <w:proofErr w:type="spellEnd"/>
      <w:r w:rsidRPr="005A7E90">
        <w:rPr>
          <w:sz w:val="16"/>
          <w:szCs w:val="16"/>
        </w:rPr>
        <w:t xml:space="preserve"> Salmonella </w:t>
      </w:r>
      <w:proofErr w:type="spellStart"/>
      <w:r w:rsidRPr="005A7E90">
        <w:rPr>
          <w:sz w:val="16"/>
          <w:szCs w:val="16"/>
        </w:rPr>
        <w:t>Mut</w:t>
      </w:r>
      <w:proofErr w:type="spellEnd"/>
      <w:r w:rsidRPr="005A7E90">
        <w:rPr>
          <w:sz w:val="16"/>
          <w:szCs w:val="16"/>
        </w:rPr>
        <w:t xml:space="preserve"> v3 was used for this assessment. The </w:t>
      </w:r>
      <w:proofErr w:type="spellStart"/>
      <w:r w:rsidRPr="005A7E90">
        <w:rPr>
          <w:sz w:val="16"/>
          <w:szCs w:val="16"/>
        </w:rPr>
        <w:t>Leadscope</w:t>
      </w:r>
      <w:proofErr w:type="spellEnd"/>
      <w:r w:rsidRPr="005A7E90">
        <w:rPr>
          <w:sz w:val="16"/>
          <w:szCs w:val="16"/>
        </w:rPr>
        <w:t xml:space="preserve"> </w:t>
      </w:r>
      <w:proofErr w:type="spellStart"/>
      <w:r w:rsidRPr="005A7E90">
        <w:rPr>
          <w:sz w:val="16"/>
          <w:szCs w:val="16"/>
        </w:rPr>
        <w:t>E.Coli</w:t>
      </w:r>
      <w:proofErr w:type="spellEnd"/>
      <w:r w:rsidRPr="005A7E90">
        <w:rPr>
          <w:sz w:val="16"/>
          <w:szCs w:val="16"/>
        </w:rPr>
        <w:t xml:space="preserve">/TA102 model is generally used in combination with the Salmonella </w:t>
      </w:r>
      <w:proofErr w:type="spellStart"/>
      <w:r w:rsidRPr="005A7E90">
        <w:rPr>
          <w:sz w:val="16"/>
          <w:szCs w:val="16"/>
        </w:rPr>
        <w:t>mut</w:t>
      </w:r>
      <w:proofErr w:type="spellEnd"/>
      <w:r w:rsidRPr="005A7E90">
        <w:rPr>
          <w:sz w:val="16"/>
          <w:szCs w:val="16"/>
        </w:rPr>
        <w:t xml:space="preserve"> model; however, an out-of-domain </w:t>
      </w:r>
      <w:proofErr w:type="spellStart"/>
      <w:r w:rsidRPr="005A7E90">
        <w:rPr>
          <w:sz w:val="16"/>
          <w:szCs w:val="16"/>
        </w:rPr>
        <w:t>E.Coli</w:t>
      </w:r>
      <w:proofErr w:type="spellEnd"/>
      <w:r w:rsidRPr="005A7E90">
        <w:rPr>
          <w:sz w:val="16"/>
          <w:szCs w:val="16"/>
        </w:rPr>
        <w:t xml:space="preserve">/TA102 result would not overrule a Salmonella </w:t>
      </w:r>
      <w:proofErr w:type="spellStart"/>
      <w:r w:rsidR="004416A2">
        <w:rPr>
          <w:sz w:val="16"/>
          <w:szCs w:val="16"/>
        </w:rPr>
        <w:t>M</w:t>
      </w:r>
      <w:r w:rsidRPr="005A7E90">
        <w:rPr>
          <w:sz w:val="16"/>
          <w:szCs w:val="16"/>
        </w:rPr>
        <w:t>ut</w:t>
      </w:r>
      <w:proofErr w:type="spellEnd"/>
      <w:r w:rsidRPr="005A7E90">
        <w:rPr>
          <w:sz w:val="16"/>
          <w:szCs w:val="16"/>
        </w:rPr>
        <w:t xml:space="preserve"> in domain result based on the Ames consensus rules </w:t>
      </w:r>
      <w:r w:rsidR="003535EE">
        <w:rPr>
          <w:sz w:val="16"/>
          <w:szCs w:val="16"/>
        </w:rPr>
        <w:t>(</w:t>
      </w:r>
      <w:proofErr w:type="spellStart"/>
      <w:r w:rsidR="006639FB" w:rsidRPr="005A7E90">
        <w:rPr>
          <w:sz w:val="16"/>
          <w:szCs w:val="16"/>
        </w:rPr>
        <w:t>Leadscope</w:t>
      </w:r>
      <w:proofErr w:type="spellEnd"/>
      <w:r w:rsidR="006639FB" w:rsidRPr="005A7E90">
        <w:rPr>
          <w:sz w:val="16"/>
          <w:szCs w:val="16"/>
        </w:rPr>
        <w:t xml:space="preserve"> 201</w:t>
      </w:r>
      <w:r w:rsidR="00271008" w:rsidRPr="005A7E90">
        <w:rPr>
          <w:sz w:val="16"/>
          <w:szCs w:val="16"/>
        </w:rPr>
        <w:t>8</w:t>
      </w:r>
      <w:r w:rsidR="003535EE">
        <w:rPr>
          <w:sz w:val="16"/>
          <w:szCs w:val="16"/>
        </w:rPr>
        <w:t>)</w:t>
      </w:r>
      <w:r w:rsidRPr="005A7E90">
        <w:rPr>
          <w:sz w:val="16"/>
          <w:szCs w:val="16"/>
        </w:rPr>
        <w:t>.</w:t>
      </w:r>
      <w:r w:rsidR="00DA0C6C">
        <w:rPr>
          <w:sz w:val="16"/>
          <w:szCs w:val="16"/>
        </w:rPr>
        <w:t>**</w:t>
      </w:r>
      <w:r w:rsidR="00C05872" w:rsidRPr="005A7E90">
        <w:rPr>
          <w:sz w:val="16"/>
          <w:szCs w:val="16"/>
        </w:rPr>
        <w:t xml:space="preserve"> </w:t>
      </w:r>
      <w:r w:rsidR="00F922A7">
        <w:rPr>
          <w:sz w:val="16"/>
          <w:szCs w:val="16"/>
        </w:rPr>
        <w:t xml:space="preserve">It should be noted that only </w:t>
      </w:r>
      <w:proofErr w:type="spellStart"/>
      <w:r w:rsidR="00F922A7">
        <w:rPr>
          <w:sz w:val="16"/>
          <w:szCs w:val="16"/>
        </w:rPr>
        <w:t>Leadscope</w:t>
      </w:r>
      <w:proofErr w:type="spellEnd"/>
      <w:r w:rsidR="00F922A7">
        <w:rPr>
          <w:sz w:val="16"/>
          <w:szCs w:val="16"/>
        </w:rPr>
        <w:t xml:space="preserve"> predictions generated a probability that could be used to assess “Out-of-domain with probability</w:t>
      </w:r>
      <w:r w:rsidR="00DA0C6C">
        <w:rPr>
          <w:sz w:val="16"/>
          <w:szCs w:val="16"/>
        </w:rPr>
        <w:t xml:space="preserve"> of being positive</w:t>
      </w:r>
      <w:r w:rsidR="00F922A7">
        <w:rPr>
          <w:sz w:val="16"/>
          <w:szCs w:val="16"/>
        </w:rPr>
        <w:t xml:space="preserve"> &lt; 0.2” and “Out-of-domain with probability</w:t>
      </w:r>
      <w:r w:rsidR="00DA0C6C">
        <w:rPr>
          <w:sz w:val="16"/>
          <w:szCs w:val="16"/>
        </w:rPr>
        <w:t xml:space="preserve"> of being positive</w:t>
      </w:r>
      <w:r w:rsidR="00F922A7">
        <w:rPr>
          <w:sz w:val="16"/>
          <w:szCs w:val="16"/>
        </w:rPr>
        <w:t xml:space="preserve"> 0.2-0.4” categories.</w:t>
      </w:r>
    </w:p>
    <w:p w14:paraId="7B05BBE7" w14:textId="77777777" w:rsidR="00C924C7" w:rsidRPr="005A7E90" w:rsidRDefault="00C924C7" w:rsidP="00A86D84">
      <w:pPr>
        <w:spacing w:after="240" w:line="480" w:lineRule="auto"/>
        <w:rPr>
          <w:b/>
          <w:sz w:val="16"/>
          <w:szCs w:val="16"/>
        </w:rPr>
      </w:pPr>
    </w:p>
    <w:sectPr w:rsidR="00C924C7" w:rsidRPr="005A7E90" w:rsidSect="002F0DF6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18737B" w15:done="0"/>
  <w15:commentEx w15:paraId="176B3858" w15:done="0"/>
  <w15:commentEx w15:paraId="21D074D2" w15:done="0"/>
  <w15:commentEx w15:paraId="44560244" w15:done="0"/>
  <w15:commentEx w15:paraId="21096B53" w15:done="0"/>
  <w15:commentEx w15:paraId="0F6D8438" w15:paraIdParent="21096B53" w15:done="0"/>
  <w15:commentEx w15:paraId="016722C7" w15:done="0"/>
  <w15:commentEx w15:paraId="535DB5E4" w15:paraIdParent="016722C7" w15:done="0"/>
  <w15:commentEx w15:paraId="286AC6D1" w15:done="0"/>
  <w15:commentEx w15:paraId="6CADD4AD" w15:done="0"/>
  <w15:commentEx w15:paraId="64D48DBE" w15:paraIdParent="6CADD4AD" w15:done="0"/>
  <w15:commentEx w15:paraId="0FF44B95" w15:done="0"/>
  <w15:commentEx w15:paraId="595692B6" w15:done="0"/>
  <w15:commentEx w15:paraId="63C4ED61" w15:done="0"/>
  <w15:commentEx w15:paraId="046567AC" w15:paraIdParent="63C4ED61" w15:done="0"/>
  <w15:commentEx w15:paraId="15DE0D92" w15:paraIdParent="63C4ED61" w15:done="0"/>
  <w15:commentEx w15:paraId="6AF5CB6F" w15:done="0"/>
  <w15:commentEx w15:paraId="047DE4EB" w15:done="0"/>
  <w15:commentEx w15:paraId="14D38346" w15:done="0"/>
  <w15:commentEx w15:paraId="214A029B" w15:paraIdParent="14D38346" w15:done="0"/>
  <w15:commentEx w15:paraId="115FD086" w15:done="0"/>
  <w15:commentEx w15:paraId="491793AA" w15:paraIdParent="115FD086" w15:done="0"/>
  <w15:commentEx w15:paraId="23CF7215" w15:done="0"/>
  <w15:commentEx w15:paraId="3BCDD24B" w15:paraIdParent="23CF7215" w15:done="0"/>
  <w15:commentEx w15:paraId="520A8DA1" w15:done="0"/>
  <w15:commentEx w15:paraId="3638651E" w15:done="0"/>
  <w15:commentEx w15:paraId="2AACE16F" w15:done="0"/>
  <w15:commentEx w15:paraId="139E2796" w15:done="0"/>
  <w15:commentEx w15:paraId="1A3BF85A" w15:done="0"/>
  <w15:commentEx w15:paraId="3C7C475A" w15:done="0"/>
  <w15:commentEx w15:paraId="2884D133" w15:done="0"/>
  <w15:commentEx w15:paraId="4A6F8A7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18737B" w16cid:durableId="1E5F09CC"/>
  <w16cid:commentId w16cid:paraId="176B3858" w16cid:durableId="1E5F02B9"/>
  <w16cid:commentId w16cid:paraId="21D074D2" w16cid:durableId="1E5F02BA"/>
  <w16cid:commentId w16cid:paraId="44560244" w16cid:durableId="1E5F02BB"/>
  <w16cid:commentId w16cid:paraId="21096B53" w16cid:durableId="1E5F02BC"/>
  <w16cid:commentId w16cid:paraId="0F6D8438" w16cid:durableId="1E5F02BD"/>
  <w16cid:commentId w16cid:paraId="016722C7" w16cid:durableId="1E5F02BE"/>
  <w16cid:commentId w16cid:paraId="535DB5E4" w16cid:durableId="1E5F02BF"/>
  <w16cid:commentId w16cid:paraId="286AC6D1" w16cid:durableId="1E5F126A"/>
  <w16cid:commentId w16cid:paraId="6CADD4AD" w16cid:durableId="1E5F02C0"/>
  <w16cid:commentId w16cid:paraId="64D48DBE" w16cid:durableId="1E5F02C1"/>
  <w16cid:commentId w16cid:paraId="0FF44B95" w16cid:durableId="1E5F14FD"/>
  <w16cid:commentId w16cid:paraId="595692B6" w16cid:durableId="1E5F02C2"/>
  <w16cid:commentId w16cid:paraId="63C4ED61" w16cid:durableId="1E5F02C3"/>
  <w16cid:commentId w16cid:paraId="046567AC" w16cid:durableId="1E5F02C4"/>
  <w16cid:commentId w16cid:paraId="15DE0D92" w16cid:durableId="1E5F46C0"/>
  <w16cid:commentId w16cid:paraId="6AF5CB6F" w16cid:durableId="1E5F02C5"/>
  <w16cid:commentId w16cid:paraId="047DE4EB" w16cid:durableId="1E5F02C6"/>
  <w16cid:commentId w16cid:paraId="14D38346" w16cid:durableId="1E5F02C7"/>
  <w16cid:commentId w16cid:paraId="214A029B" w16cid:durableId="1E5F02C8"/>
  <w16cid:commentId w16cid:paraId="115FD086" w16cid:durableId="1E5F02C9"/>
  <w16cid:commentId w16cid:paraId="491793AA" w16cid:durableId="1E5F02CA"/>
  <w16cid:commentId w16cid:paraId="23CF7215" w16cid:durableId="1E5F02CB"/>
  <w16cid:commentId w16cid:paraId="3BCDD24B" w16cid:durableId="1E5F02CC"/>
  <w16cid:commentId w16cid:paraId="520A8DA1" w16cid:durableId="1E5F02CD"/>
  <w16cid:commentId w16cid:paraId="3638651E" w16cid:durableId="1E5F6366"/>
  <w16cid:commentId w16cid:paraId="2AACE16F" w16cid:durableId="1E5F02CE"/>
  <w16cid:commentId w16cid:paraId="139E2796" w16cid:durableId="1E5F02CF"/>
  <w16cid:commentId w16cid:paraId="1A3BF85A" w16cid:durableId="1E5F02D0"/>
  <w16cid:commentId w16cid:paraId="3C7C475A" w16cid:durableId="1E5F02D1"/>
  <w16cid:commentId w16cid:paraId="2884D133" w16cid:durableId="1E5F02D2"/>
  <w16cid:commentId w16cid:paraId="4A6F8A77" w16cid:durableId="1E5F02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2BD26" w14:textId="77777777" w:rsidR="007F36FC" w:rsidRDefault="007F36FC" w:rsidP="00FE18EC">
      <w:pPr>
        <w:spacing w:after="0" w:line="240" w:lineRule="auto"/>
      </w:pPr>
      <w:r>
        <w:separator/>
      </w:r>
    </w:p>
  </w:endnote>
  <w:endnote w:type="continuationSeparator" w:id="0">
    <w:p w14:paraId="34CC5BD8" w14:textId="77777777" w:rsidR="007F36FC" w:rsidRDefault="007F36FC" w:rsidP="00FE1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C03E1" w14:textId="200002B6" w:rsidR="00B14013" w:rsidRDefault="00B14013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1A5BBE" w:rsidRPr="001A5BBE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419DBA8F" w14:textId="77777777" w:rsidR="00B14013" w:rsidRDefault="00B140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7E7B1" w14:textId="77777777" w:rsidR="007F36FC" w:rsidRDefault="007F36FC" w:rsidP="00FE18EC">
      <w:pPr>
        <w:spacing w:after="0" w:line="240" w:lineRule="auto"/>
      </w:pPr>
      <w:r>
        <w:separator/>
      </w:r>
    </w:p>
  </w:footnote>
  <w:footnote w:type="continuationSeparator" w:id="0">
    <w:p w14:paraId="462903B8" w14:textId="77777777" w:rsidR="007F36FC" w:rsidRDefault="007F36FC" w:rsidP="00FE1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170E8" w14:textId="77777777" w:rsidR="00B14013" w:rsidRDefault="00B140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29DE"/>
    <w:multiLevelType w:val="hybridMultilevel"/>
    <w:tmpl w:val="E882484E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D0B1D"/>
    <w:multiLevelType w:val="hybridMultilevel"/>
    <w:tmpl w:val="F6B2C6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05AD606D"/>
    <w:multiLevelType w:val="hybridMultilevel"/>
    <w:tmpl w:val="53EE3A80"/>
    <w:lvl w:ilvl="0" w:tplc="B9BE57A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3D3217"/>
    <w:multiLevelType w:val="hybridMultilevel"/>
    <w:tmpl w:val="B8401D52"/>
    <w:lvl w:ilvl="0" w:tplc="F716874A">
      <w:start w:val="1"/>
      <w:numFmt w:val="bullet"/>
      <w:lvlText w:val="-"/>
      <w:lvlJc w:val="left"/>
      <w:pPr>
        <w:ind w:left="81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91012F"/>
    <w:multiLevelType w:val="multilevel"/>
    <w:tmpl w:val="16D6847C"/>
    <w:lvl w:ilvl="0">
      <w:start w:val="4"/>
      <w:numFmt w:val="decimal"/>
      <w:lvlText w:val="%1"/>
      <w:lvlJc w:val="left"/>
      <w:pPr>
        <w:ind w:left="444" w:hanging="444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5">
    <w:nsid w:val="0F5C69DA"/>
    <w:multiLevelType w:val="hybridMultilevel"/>
    <w:tmpl w:val="31E44104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BD21DB"/>
    <w:multiLevelType w:val="hybridMultilevel"/>
    <w:tmpl w:val="CA34A2EC"/>
    <w:lvl w:ilvl="0" w:tplc="A3406E44"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7">
    <w:nsid w:val="1242326E"/>
    <w:multiLevelType w:val="hybridMultilevel"/>
    <w:tmpl w:val="AD482166"/>
    <w:lvl w:ilvl="0" w:tplc="9B2433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C2E75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4481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FED29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AF7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F8839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6C33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A6FD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50DD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2D10E69"/>
    <w:multiLevelType w:val="multilevel"/>
    <w:tmpl w:val="22AEC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13B52CA2"/>
    <w:multiLevelType w:val="hybridMultilevel"/>
    <w:tmpl w:val="DA766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6D52B2"/>
    <w:multiLevelType w:val="hybridMultilevel"/>
    <w:tmpl w:val="BDDE73D0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158257E3"/>
    <w:multiLevelType w:val="hybridMultilevel"/>
    <w:tmpl w:val="EEACC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126F0B"/>
    <w:multiLevelType w:val="hybridMultilevel"/>
    <w:tmpl w:val="9A7AD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5C76B2"/>
    <w:multiLevelType w:val="hybridMultilevel"/>
    <w:tmpl w:val="DED88C92"/>
    <w:lvl w:ilvl="0" w:tplc="F716874A">
      <w:start w:val="1"/>
      <w:numFmt w:val="bullet"/>
      <w:lvlText w:val="-"/>
      <w:lvlJc w:val="left"/>
      <w:pPr>
        <w:ind w:left="456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4">
    <w:nsid w:val="16700C04"/>
    <w:multiLevelType w:val="hybridMultilevel"/>
    <w:tmpl w:val="4C76A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74C001B"/>
    <w:multiLevelType w:val="multilevel"/>
    <w:tmpl w:val="192AE22E"/>
    <w:lvl w:ilvl="0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6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6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2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8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48" w:hanging="1800"/>
      </w:pPr>
      <w:rPr>
        <w:rFonts w:hint="default"/>
      </w:rPr>
    </w:lvl>
  </w:abstractNum>
  <w:abstractNum w:abstractNumId="16">
    <w:nsid w:val="1B571AF2"/>
    <w:multiLevelType w:val="hybridMultilevel"/>
    <w:tmpl w:val="D9B6B4B8"/>
    <w:lvl w:ilvl="0" w:tplc="F716874A">
      <w:start w:val="1"/>
      <w:numFmt w:val="bullet"/>
      <w:lvlText w:val="-"/>
      <w:lvlJc w:val="left"/>
      <w:pPr>
        <w:ind w:left="792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64" w:hanging="360"/>
      </w:pPr>
      <w:rPr>
        <w:rFonts w:ascii="Wingdings" w:hAnsi="Wingdings" w:hint="default"/>
      </w:rPr>
    </w:lvl>
  </w:abstractNum>
  <w:abstractNum w:abstractNumId="17">
    <w:nsid w:val="27203167"/>
    <w:multiLevelType w:val="hybridMultilevel"/>
    <w:tmpl w:val="EB0E3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FF145C"/>
    <w:multiLevelType w:val="hybridMultilevel"/>
    <w:tmpl w:val="A3E044C8"/>
    <w:lvl w:ilvl="0" w:tplc="1CAAE6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555042"/>
    <w:multiLevelType w:val="hybridMultilevel"/>
    <w:tmpl w:val="62FE33C8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C62E48"/>
    <w:multiLevelType w:val="hybridMultilevel"/>
    <w:tmpl w:val="72F6D3B8"/>
    <w:lvl w:ilvl="0" w:tplc="04090005">
      <w:start w:val="1"/>
      <w:numFmt w:val="bullet"/>
      <w:lvlText w:val=""/>
      <w:lvlJc w:val="left"/>
      <w:pPr>
        <w:ind w:left="112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21">
    <w:nsid w:val="35430B28"/>
    <w:multiLevelType w:val="hybridMultilevel"/>
    <w:tmpl w:val="748EE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1D66DB"/>
    <w:multiLevelType w:val="multilevel"/>
    <w:tmpl w:val="7B68DF4A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3A714DC7"/>
    <w:multiLevelType w:val="hybridMultilevel"/>
    <w:tmpl w:val="4262FB24"/>
    <w:lvl w:ilvl="0" w:tplc="0409000F">
      <w:start w:val="1"/>
      <w:numFmt w:val="decimal"/>
      <w:lvlText w:val="%1."/>
      <w:lvlJc w:val="left"/>
      <w:pPr>
        <w:ind w:left="7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4">
    <w:nsid w:val="3D8C68B7"/>
    <w:multiLevelType w:val="multilevel"/>
    <w:tmpl w:val="16D6847C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5">
    <w:nsid w:val="3E5C7FCD"/>
    <w:multiLevelType w:val="multilevel"/>
    <w:tmpl w:val="5B982E32"/>
    <w:lvl w:ilvl="0">
      <w:start w:val="4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42092645"/>
    <w:multiLevelType w:val="hybridMultilevel"/>
    <w:tmpl w:val="A792FF46"/>
    <w:lvl w:ilvl="0" w:tplc="0809000F">
      <w:start w:val="1"/>
      <w:numFmt w:val="decimal"/>
      <w:lvlText w:val="%1."/>
      <w:lvlJc w:val="left"/>
      <w:pPr>
        <w:ind w:left="768" w:hanging="360"/>
      </w:pPr>
    </w:lvl>
    <w:lvl w:ilvl="1" w:tplc="08090019">
      <w:start w:val="1"/>
      <w:numFmt w:val="lowerLetter"/>
      <w:lvlText w:val="%2."/>
      <w:lvlJc w:val="left"/>
      <w:pPr>
        <w:ind w:left="1488" w:hanging="360"/>
      </w:pPr>
    </w:lvl>
    <w:lvl w:ilvl="2" w:tplc="0809001B">
      <w:start w:val="1"/>
      <w:numFmt w:val="lowerRoman"/>
      <w:lvlText w:val="%3."/>
      <w:lvlJc w:val="right"/>
      <w:pPr>
        <w:ind w:left="2208" w:hanging="180"/>
      </w:pPr>
    </w:lvl>
    <w:lvl w:ilvl="3" w:tplc="0809000F">
      <w:start w:val="1"/>
      <w:numFmt w:val="decimal"/>
      <w:lvlText w:val="%4."/>
      <w:lvlJc w:val="left"/>
      <w:pPr>
        <w:ind w:left="2928" w:hanging="360"/>
      </w:pPr>
    </w:lvl>
    <w:lvl w:ilvl="4" w:tplc="08090019" w:tentative="1">
      <w:start w:val="1"/>
      <w:numFmt w:val="lowerLetter"/>
      <w:lvlText w:val="%5."/>
      <w:lvlJc w:val="left"/>
      <w:pPr>
        <w:ind w:left="3648" w:hanging="360"/>
      </w:pPr>
    </w:lvl>
    <w:lvl w:ilvl="5" w:tplc="0809001B" w:tentative="1">
      <w:start w:val="1"/>
      <w:numFmt w:val="lowerRoman"/>
      <w:lvlText w:val="%6."/>
      <w:lvlJc w:val="right"/>
      <w:pPr>
        <w:ind w:left="4368" w:hanging="180"/>
      </w:pPr>
    </w:lvl>
    <w:lvl w:ilvl="6" w:tplc="0809000F" w:tentative="1">
      <w:start w:val="1"/>
      <w:numFmt w:val="decimal"/>
      <w:lvlText w:val="%7."/>
      <w:lvlJc w:val="left"/>
      <w:pPr>
        <w:ind w:left="5088" w:hanging="360"/>
      </w:pPr>
    </w:lvl>
    <w:lvl w:ilvl="7" w:tplc="08090019" w:tentative="1">
      <w:start w:val="1"/>
      <w:numFmt w:val="lowerLetter"/>
      <w:lvlText w:val="%8."/>
      <w:lvlJc w:val="left"/>
      <w:pPr>
        <w:ind w:left="5808" w:hanging="360"/>
      </w:pPr>
    </w:lvl>
    <w:lvl w:ilvl="8" w:tplc="08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27">
    <w:nsid w:val="435D03E0"/>
    <w:multiLevelType w:val="hybridMultilevel"/>
    <w:tmpl w:val="CB065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51F082B"/>
    <w:multiLevelType w:val="hybridMultilevel"/>
    <w:tmpl w:val="030E79EA"/>
    <w:lvl w:ilvl="0" w:tplc="F716874A">
      <w:start w:val="1"/>
      <w:numFmt w:val="bullet"/>
      <w:lvlText w:val="-"/>
      <w:lvlJc w:val="left"/>
      <w:pPr>
        <w:ind w:left="81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29">
    <w:nsid w:val="45627AC3"/>
    <w:multiLevelType w:val="hybridMultilevel"/>
    <w:tmpl w:val="5886A504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90755B3"/>
    <w:multiLevelType w:val="hybridMultilevel"/>
    <w:tmpl w:val="B20ADCAA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CAA6700"/>
    <w:multiLevelType w:val="hybridMultilevel"/>
    <w:tmpl w:val="777C5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E782865"/>
    <w:multiLevelType w:val="hybridMultilevel"/>
    <w:tmpl w:val="BF024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F070E2A"/>
    <w:multiLevelType w:val="hybridMultilevel"/>
    <w:tmpl w:val="238C1C46"/>
    <w:lvl w:ilvl="0" w:tplc="F716874A">
      <w:start w:val="1"/>
      <w:numFmt w:val="bullet"/>
      <w:lvlText w:val="-"/>
      <w:lvlJc w:val="left"/>
      <w:pPr>
        <w:ind w:left="45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4">
    <w:nsid w:val="50382838"/>
    <w:multiLevelType w:val="hybridMultilevel"/>
    <w:tmpl w:val="65E2E9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28D38C3"/>
    <w:multiLevelType w:val="hybridMultilevel"/>
    <w:tmpl w:val="79DEB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2DC02FA"/>
    <w:multiLevelType w:val="hybridMultilevel"/>
    <w:tmpl w:val="C4324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36055C4"/>
    <w:multiLevelType w:val="multilevel"/>
    <w:tmpl w:val="07EC4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>
    <w:nsid w:val="545E6998"/>
    <w:multiLevelType w:val="hybridMultilevel"/>
    <w:tmpl w:val="6EFE6606"/>
    <w:lvl w:ilvl="0" w:tplc="0409000F">
      <w:start w:val="1"/>
      <w:numFmt w:val="decimal"/>
      <w:lvlText w:val="%1."/>
      <w:lvlJc w:val="left"/>
      <w:pPr>
        <w:ind w:left="768" w:hanging="360"/>
      </w:pPr>
    </w:lvl>
    <w:lvl w:ilvl="1" w:tplc="04090019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9">
    <w:nsid w:val="59027B76"/>
    <w:multiLevelType w:val="hybridMultilevel"/>
    <w:tmpl w:val="6FEC3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F6E5BDF"/>
    <w:multiLevelType w:val="hybridMultilevel"/>
    <w:tmpl w:val="9DB25D74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FF326BA"/>
    <w:multiLevelType w:val="hybridMultilevel"/>
    <w:tmpl w:val="DA0806C8"/>
    <w:lvl w:ilvl="0" w:tplc="F716874A">
      <w:start w:val="1"/>
      <w:numFmt w:val="bullet"/>
      <w:lvlText w:val="-"/>
      <w:lvlJc w:val="left"/>
      <w:pPr>
        <w:ind w:left="81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42">
    <w:nsid w:val="61344601"/>
    <w:multiLevelType w:val="hybridMultilevel"/>
    <w:tmpl w:val="9E3C057E"/>
    <w:lvl w:ilvl="0" w:tplc="F716874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42533AC"/>
    <w:multiLevelType w:val="hybridMultilevel"/>
    <w:tmpl w:val="6F3E03E2"/>
    <w:lvl w:ilvl="0" w:tplc="BD70F73C">
      <w:start w:val="2"/>
      <w:numFmt w:val="bullet"/>
      <w:lvlText w:val="-"/>
      <w:lvlJc w:val="left"/>
      <w:pPr>
        <w:ind w:left="45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44">
    <w:nsid w:val="6B1B3FC6"/>
    <w:multiLevelType w:val="hybridMultilevel"/>
    <w:tmpl w:val="81228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C5E11A8"/>
    <w:multiLevelType w:val="hybridMultilevel"/>
    <w:tmpl w:val="F86263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DF231F3"/>
    <w:multiLevelType w:val="hybridMultilevel"/>
    <w:tmpl w:val="D2D272B4"/>
    <w:lvl w:ilvl="0" w:tplc="F55C6F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40F3053"/>
    <w:multiLevelType w:val="hybridMultilevel"/>
    <w:tmpl w:val="B27CA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4577618"/>
    <w:multiLevelType w:val="hybridMultilevel"/>
    <w:tmpl w:val="A4B6744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49">
    <w:nsid w:val="76C404F1"/>
    <w:multiLevelType w:val="multilevel"/>
    <w:tmpl w:val="A454B9C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0">
    <w:nsid w:val="76ED3CCB"/>
    <w:multiLevelType w:val="hybridMultilevel"/>
    <w:tmpl w:val="1180B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6F7469E"/>
    <w:multiLevelType w:val="hybridMultilevel"/>
    <w:tmpl w:val="AB5C7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73B6D1D"/>
    <w:multiLevelType w:val="hybridMultilevel"/>
    <w:tmpl w:val="A726F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7541289"/>
    <w:multiLevelType w:val="hybridMultilevel"/>
    <w:tmpl w:val="6FF6B7EC"/>
    <w:lvl w:ilvl="0" w:tplc="F716874A">
      <w:start w:val="1"/>
      <w:numFmt w:val="bullet"/>
      <w:lvlText w:val="-"/>
      <w:lvlJc w:val="left"/>
      <w:pPr>
        <w:ind w:left="45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54">
    <w:nsid w:val="786E6457"/>
    <w:multiLevelType w:val="hybridMultilevel"/>
    <w:tmpl w:val="A792FF46"/>
    <w:lvl w:ilvl="0" w:tplc="0809000F">
      <w:start w:val="1"/>
      <w:numFmt w:val="decimal"/>
      <w:lvlText w:val="%1."/>
      <w:lvlJc w:val="left"/>
      <w:pPr>
        <w:ind w:left="768" w:hanging="360"/>
      </w:pPr>
    </w:lvl>
    <w:lvl w:ilvl="1" w:tplc="08090019">
      <w:start w:val="1"/>
      <w:numFmt w:val="lowerLetter"/>
      <w:lvlText w:val="%2."/>
      <w:lvlJc w:val="left"/>
      <w:pPr>
        <w:ind w:left="1488" w:hanging="360"/>
      </w:pPr>
    </w:lvl>
    <w:lvl w:ilvl="2" w:tplc="0809001B">
      <w:start w:val="1"/>
      <w:numFmt w:val="lowerRoman"/>
      <w:lvlText w:val="%3."/>
      <w:lvlJc w:val="right"/>
      <w:pPr>
        <w:ind w:left="2208" w:hanging="180"/>
      </w:pPr>
    </w:lvl>
    <w:lvl w:ilvl="3" w:tplc="0809000F">
      <w:start w:val="1"/>
      <w:numFmt w:val="decimal"/>
      <w:lvlText w:val="%4."/>
      <w:lvlJc w:val="left"/>
      <w:pPr>
        <w:ind w:left="2928" w:hanging="360"/>
      </w:pPr>
    </w:lvl>
    <w:lvl w:ilvl="4" w:tplc="08090019" w:tentative="1">
      <w:start w:val="1"/>
      <w:numFmt w:val="lowerLetter"/>
      <w:lvlText w:val="%5."/>
      <w:lvlJc w:val="left"/>
      <w:pPr>
        <w:ind w:left="3648" w:hanging="360"/>
      </w:pPr>
    </w:lvl>
    <w:lvl w:ilvl="5" w:tplc="0809001B" w:tentative="1">
      <w:start w:val="1"/>
      <w:numFmt w:val="lowerRoman"/>
      <w:lvlText w:val="%6."/>
      <w:lvlJc w:val="right"/>
      <w:pPr>
        <w:ind w:left="4368" w:hanging="180"/>
      </w:pPr>
    </w:lvl>
    <w:lvl w:ilvl="6" w:tplc="0809000F" w:tentative="1">
      <w:start w:val="1"/>
      <w:numFmt w:val="decimal"/>
      <w:lvlText w:val="%7."/>
      <w:lvlJc w:val="left"/>
      <w:pPr>
        <w:ind w:left="5088" w:hanging="360"/>
      </w:pPr>
    </w:lvl>
    <w:lvl w:ilvl="7" w:tplc="08090019" w:tentative="1">
      <w:start w:val="1"/>
      <w:numFmt w:val="lowerLetter"/>
      <w:lvlText w:val="%8."/>
      <w:lvlJc w:val="left"/>
      <w:pPr>
        <w:ind w:left="5808" w:hanging="360"/>
      </w:pPr>
    </w:lvl>
    <w:lvl w:ilvl="8" w:tplc="08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55">
    <w:nsid w:val="7BFB210A"/>
    <w:multiLevelType w:val="multilevel"/>
    <w:tmpl w:val="8A820F7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47"/>
  </w:num>
  <w:num w:numId="4">
    <w:abstractNumId w:val="16"/>
  </w:num>
  <w:num w:numId="5">
    <w:abstractNumId w:val="0"/>
  </w:num>
  <w:num w:numId="6">
    <w:abstractNumId w:val="15"/>
  </w:num>
  <w:num w:numId="7">
    <w:abstractNumId w:val="13"/>
  </w:num>
  <w:num w:numId="8">
    <w:abstractNumId w:val="40"/>
  </w:num>
  <w:num w:numId="9">
    <w:abstractNumId w:val="19"/>
  </w:num>
  <w:num w:numId="10">
    <w:abstractNumId w:val="42"/>
  </w:num>
  <w:num w:numId="11">
    <w:abstractNumId w:val="29"/>
  </w:num>
  <w:num w:numId="12">
    <w:abstractNumId w:val="33"/>
  </w:num>
  <w:num w:numId="13">
    <w:abstractNumId w:val="6"/>
  </w:num>
  <w:num w:numId="14">
    <w:abstractNumId w:val="55"/>
  </w:num>
  <w:num w:numId="15">
    <w:abstractNumId w:val="53"/>
  </w:num>
  <w:num w:numId="16">
    <w:abstractNumId w:val="50"/>
  </w:num>
  <w:num w:numId="17">
    <w:abstractNumId w:val="12"/>
  </w:num>
  <w:num w:numId="18">
    <w:abstractNumId w:val="39"/>
  </w:num>
  <w:num w:numId="19">
    <w:abstractNumId w:val="32"/>
  </w:num>
  <w:num w:numId="20">
    <w:abstractNumId w:val="1"/>
  </w:num>
  <w:num w:numId="21">
    <w:abstractNumId w:val="36"/>
  </w:num>
  <w:num w:numId="22">
    <w:abstractNumId w:val="48"/>
  </w:num>
  <w:num w:numId="23">
    <w:abstractNumId w:val="23"/>
  </w:num>
  <w:num w:numId="24">
    <w:abstractNumId w:val="26"/>
  </w:num>
  <w:num w:numId="25">
    <w:abstractNumId w:val="52"/>
  </w:num>
  <w:num w:numId="26">
    <w:abstractNumId w:val="30"/>
  </w:num>
  <w:num w:numId="27">
    <w:abstractNumId w:val="28"/>
  </w:num>
  <w:num w:numId="28">
    <w:abstractNumId w:val="5"/>
  </w:num>
  <w:num w:numId="29">
    <w:abstractNumId w:val="41"/>
  </w:num>
  <w:num w:numId="30">
    <w:abstractNumId w:val="20"/>
  </w:num>
  <w:num w:numId="31">
    <w:abstractNumId w:val="54"/>
  </w:num>
  <w:num w:numId="32">
    <w:abstractNumId w:val="24"/>
  </w:num>
  <w:num w:numId="33">
    <w:abstractNumId w:val="49"/>
  </w:num>
  <w:num w:numId="34">
    <w:abstractNumId w:val="22"/>
  </w:num>
  <w:num w:numId="35">
    <w:abstractNumId w:val="4"/>
  </w:num>
  <w:num w:numId="36">
    <w:abstractNumId w:val="25"/>
  </w:num>
  <w:num w:numId="37">
    <w:abstractNumId w:val="43"/>
  </w:num>
  <w:num w:numId="38">
    <w:abstractNumId w:val="45"/>
  </w:num>
  <w:num w:numId="39">
    <w:abstractNumId w:val="7"/>
  </w:num>
  <w:num w:numId="40">
    <w:abstractNumId w:val="38"/>
  </w:num>
  <w:num w:numId="41">
    <w:abstractNumId w:val="35"/>
  </w:num>
  <w:num w:numId="42">
    <w:abstractNumId w:val="31"/>
  </w:num>
  <w:num w:numId="43">
    <w:abstractNumId w:val="11"/>
  </w:num>
  <w:num w:numId="44">
    <w:abstractNumId w:val="9"/>
  </w:num>
  <w:num w:numId="45">
    <w:abstractNumId w:val="44"/>
  </w:num>
  <w:num w:numId="46">
    <w:abstractNumId w:val="17"/>
  </w:num>
  <w:num w:numId="47">
    <w:abstractNumId w:val="18"/>
  </w:num>
  <w:num w:numId="48">
    <w:abstractNumId w:val="51"/>
  </w:num>
  <w:num w:numId="49">
    <w:abstractNumId w:val="21"/>
  </w:num>
  <w:num w:numId="50">
    <w:abstractNumId w:val="34"/>
  </w:num>
  <w:num w:numId="51">
    <w:abstractNumId w:val="27"/>
  </w:num>
  <w:num w:numId="52">
    <w:abstractNumId w:val="3"/>
  </w:num>
  <w:num w:numId="53">
    <w:abstractNumId w:val="14"/>
  </w:num>
  <w:num w:numId="54">
    <w:abstractNumId w:val="37"/>
  </w:num>
  <w:num w:numId="55">
    <w:abstractNumId w:val="8"/>
  </w:num>
  <w:num w:numId="56">
    <w:abstractNumId w:val="46"/>
  </w:num>
  <w:numIdMacAtCleanup w:val="5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uhlak, Naomi">
    <w15:presenceInfo w15:providerId="AD" w15:userId="S-1-5-21-1078081533-606747145-839522115-35511"/>
  </w15:person>
  <w15:person w15:author="Stavitskaya, Lidiya">
    <w15:presenceInfo w15:providerId="AD" w15:userId="S-1-5-21-1078081533-606747145-839522115-1929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9EE"/>
    <w:rsid w:val="0000224A"/>
    <w:rsid w:val="00004417"/>
    <w:rsid w:val="000108F2"/>
    <w:rsid w:val="000114D9"/>
    <w:rsid w:val="00012648"/>
    <w:rsid w:val="0001660B"/>
    <w:rsid w:val="00016B65"/>
    <w:rsid w:val="00020E1C"/>
    <w:rsid w:val="00021B17"/>
    <w:rsid w:val="000224EE"/>
    <w:rsid w:val="000238BC"/>
    <w:rsid w:val="00027BF8"/>
    <w:rsid w:val="0003307D"/>
    <w:rsid w:val="00035F2F"/>
    <w:rsid w:val="000404EE"/>
    <w:rsid w:val="00040BEC"/>
    <w:rsid w:val="000419CF"/>
    <w:rsid w:val="00042D46"/>
    <w:rsid w:val="00046EAA"/>
    <w:rsid w:val="000472B1"/>
    <w:rsid w:val="0005051B"/>
    <w:rsid w:val="00052879"/>
    <w:rsid w:val="00057CF9"/>
    <w:rsid w:val="00062F5C"/>
    <w:rsid w:val="00070808"/>
    <w:rsid w:val="00071197"/>
    <w:rsid w:val="00075981"/>
    <w:rsid w:val="000873C5"/>
    <w:rsid w:val="00090734"/>
    <w:rsid w:val="000922E1"/>
    <w:rsid w:val="00093017"/>
    <w:rsid w:val="000968C0"/>
    <w:rsid w:val="000A55D0"/>
    <w:rsid w:val="000B0592"/>
    <w:rsid w:val="000B2B56"/>
    <w:rsid w:val="000B436E"/>
    <w:rsid w:val="000C19E0"/>
    <w:rsid w:val="000C5EE1"/>
    <w:rsid w:val="000C7ACB"/>
    <w:rsid w:val="000D23E3"/>
    <w:rsid w:val="000D411D"/>
    <w:rsid w:val="000E2230"/>
    <w:rsid w:val="000E33B5"/>
    <w:rsid w:val="000E3AB5"/>
    <w:rsid w:val="000E4246"/>
    <w:rsid w:val="000E486E"/>
    <w:rsid w:val="000E4D8F"/>
    <w:rsid w:val="000E4F23"/>
    <w:rsid w:val="000E5D9F"/>
    <w:rsid w:val="000E64AB"/>
    <w:rsid w:val="000E6D23"/>
    <w:rsid w:val="000E6DCE"/>
    <w:rsid w:val="000F2637"/>
    <w:rsid w:val="000F6666"/>
    <w:rsid w:val="000F6F40"/>
    <w:rsid w:val="00102521"/>
    <w:rsid w:val="00104F77"/>
    <w:rsid w:val="0010654A"/>
    <w:rsid w:val="001066D2"/>
    <w:rsid w:val="00112112"/>
    <w:rsid w:val="00113AAB"/>
    <w:rsid w:val="00113D83"/>
    <w:rsid w:val="00116D8F"/>
    <w:rsid w:val="00120681"/>
    <w:rsid w:val="00121A1B"/>
    <w:rsid w:val="0012293B"/>
    <w:rsid w:val="00123FA8"/>
    <w:rsid w:val="00130745"/>
    <w:rsid w:val="00135763"/>
    <w:rsid w:val="0013752C"/>
    <w:rsid w:val="00140323"/>
    <w:rsid w:val="00144D34"/>
    <w:rsid w:val="001458F5"/>
    <w:rsid w:val="00145F9C"/>
    <w:rsid w:val="001506AD"/>
    <w:rsid w:val="0016203E"/>
    <w:rsid w:val="00171D08"/>
    <w:rsid w:val="00176DDD"/>
    <w:rsid w:val="00177759"/>
    <w:rsid w:val="0018497B"/>
    <w:rsid w:val="00187340"/>
    <w:rsid w:val="00187D34"/>
    <w:rsid w:val="00190429"/>
    <w:rsid w:val="0019182E"/>
    <w:rsid w:val="00196BC2"/>
    <w:rsid w:val="001A5BBE"/>
    <w:rsid w:val="001A5BD8"/>
    <w:rsid w:val="001A5BE8"/>
    <w:rsid w:val="001A73FA"/>
    <w:rsid w:val="001B025D"/>
    <w:rsid w:val="001B3AC9"/>
    <w:rsid w:val="001B5598"/>
    <w:rsid w:val="001B657D"/>
    <w:rsid w:val="001B6DDE"/>
    <w:rsid w:val="001C5C7F"/>
    <w:rsid w:val="001C6299"/>
    <w:rsid w:val="001C6A61"/>
    <w:rsid w:val="001C6F3F"/>
    <w:rsid w:val="001C79CE"/>
    <w:rsid w:val="001D0A66"/>
    <w:rsid w:val="001D71E0"/>
    <w:rsid w:val="001D7C42"/>
    <w:rsid w:val="001E0F24"/>
    <w:rsid w:val="001E1CA3"/>
    <w:rsid w:val="001E3CC4"/>
    <w:rsid w:val="001F2EAA"/>
    <w:rsid w:val="001F3FA9"/>
    <w:rsid w:val="001F4955"/>
    <w:rsid w:val="001F68ED"/>
    <w:rsid w:val="001F6F1C"/>
    <w:rsid w:val="001F7260"/>
    <w:rsid w:val="001F7753"/>
    <w:rsid w:val="00201884"/>
    <w:rsid w:val="002079EF"/>
    <w:rsid w:val="00211A24"/>
    <w:rsid w:val="00213242"/>
    <w:rsid w:val="00214D1D"/>
    <w:rsid w:val="00214FAB"/>
    <w:rsid w:val="0021605F"/>
    <w:rsid w:val="0022146C"/>
    <w:rsid w:val="002214BE"/>
    <w:rsid w:val="002312EB"/>
    <w:rsid w:val="00233F12"/>
    <w:rsid w:val="00234646"/>
    <w:rsid w:val="00235757"/>
    <w:rsid w:val="002359E6"/>
    <w:rsid w:val="0024117B"/>
    <w:rsid w:val="0024430F"/>
    <w:rsid w:val="002463CE"/>
    <w:rsid w:val="00250D0A"/>
    <w:rsid w:val="00254AF2"/>
    <w:rsid w:val="00255671"/>
    <w:rsid w:val="00255D0C"/>
    <w:rsid w:val="00257AFB"/>
    <w:rsid w:val="00260720"/>
    <w:rsid w:val="00261E32"/>
    <w:rsid w:val="00262DBF"/>
    <w:rsid w:val="00265C62"/>
    <w:rsid w:val="00271008"/>
    <w:rsid w:val="00271A8F"/>
    <w:rsid w:val="00271F8C"/>
    <w:rsid w:val="00274449"/>
    <w:rsid w:val="00276A0E"/>
    <w:rsid w:val="00280E9B"/>
    <w:rsid w:val="00284EF8"/>
    <w:rsid w:val="00286BF6"/>
    <w:rsid w:val="0029028F"/>
    <w:rsid w:val="0029050A"/>
    <w:rsid w:val="00290AD2"/>
    <w:rsid w:val="00291565"/>
    <w:rsid w:val="00292919"/>
    <w:rsid w:val="002A0EDC"/>
    <w:rsid w:val="002A26A1"/>
    <w:rsid w:val="002A5A14"/>
    <w:rsid w:val="002A6BBF"/>
    <w:rsid w:val="002B08F8"/>
    <w:rsid w:val="002B2E5F"/>
    <w:rsid w:val="002B470B"/>
    <w:rsid w:val="002B74B7"/>
    <w:rsid w:val="002B7DB8"/>
    <w:rsid w:val="002B7F72"/>
    <w:rsid w:val="002C1A17"/>
    <w:rsid w:val="002C33C2"/>
    <w:rsid w:val="002C4430"/>
    <w:rsid w:val="002C5CC0"/>
    <w:rsid w:val="002C67FA"/>
    <w:rsid w:val="002D1A27"/>
    <w:rsid w:val="002D1C88"/>
    <w:rsid w:val="002D30EC"/>
    <w:rsid w:val="002D51BF"/>
    <w:rsid w:val="002E18AA"/>
    <w:rsid w:val="002E221C"/>
    <w:rsid w:val="002E461F"/>
    <w:rsid w:val="002E5426"/>
    <w:rsid w:val="002E54F0"/>
    <w:rsid w:val="002E6739"/>
    <w:rsid w:val="002E6B62"/>
    <w:rsid w:val="002E7BBC"/>
    <w:rsid w:val="002F0DF6"/>
    <w:rsid w:val="002F14B9"/>
    <w:rsid w:val="002F2A0A"/>
    <w:rsid w:val="002F2BD3"/>
    <w:rsid w:val="002F3FDD"/>
    <w:rsid w:val="002F5791"/>
    <w:rsid w:val="00301C66"/>
    <w:rsid w:val="00303C7E"/>
    <w:rsid w:val="0030563D"/>
    <w:rsid w:val="00305735"/>
    <w:rsid w:val="00311CA0"/>
    <w:rsid w:val="0031631F"/>
    <w:rsid w:val="00316C04"/>
    <w:rsid w:val="003171B2"/>
    <w:rsid w:val="00320904"/>
    <w:rsid w:val="00321742"/>
    <w:rsid w:val="0032257A"/>
    <w:rsid w:val="00323D65"/>
    <w:rsid w:val="0033130B"/>
    <w:rsid w:val="0033363A"/>
    <w:rsid w:val="00341D4C"/>
    <w:rsid w:val="00347B10"/>
    <w:rsid w:val="00351E72"/>
    <w:rsid w:val="00352148"/>
    <w:rsid w:val="003535EE"/>
    <w:rsid w:val="003562C9"/>
    <w:rsid w:val="003603AB"/>
    <w:rsid w:val="00360F0B"/>
    <w:rsid w:val="00360FA0"/>
    <w:rsid w:val="00362CBC"/>
    <w:rsid w:val="00370950"/>
    <w:rsid w:val="00374CB7"/>
    <w:rsid w:val="003843C2"/>
    <w:rsid w:val="00386AF7"/>
    <w:rsid w:val="003909B6"/>
    <w:rsid w:val="003937D1"/>
    <w:rsid w:val="0039446A"/>
    <w:rsid w:val="003A3F90"/>
    <w:rsid w:val="003B5915"/>
    <w:rsid w:val="003C2582"/>
    <w:rsid w:val="003D1A24"/>
    <w:rsid w:val="003D26E1"/>
    <w:rsid w:val="003D48F6"/>
    <w:rsid w:val="003D57B7"/>
    <w:rsid w:val="003D625B"/>
    <w:rsid w:val="003D7A26"/>
    <w:rsid w:val="003D7D05"/>
    <w:rsid w:val="003E04A0"/>
    <w:rsid w:val="003E05F3"/>
    <w:rsid w:val="003E1A80"/>
    <w:rsid w:val="003E37E0"/>
    <w:rsid w:val="003E3EF9"/>
    <w:rsid w:val="003E42BA"/>
    <w:rsid w:val="003F074B"/>
    <w:rsid w:val="003F3B72"/>
    <w:rsid w:val="003F47B0"/>
    <w:rsid w:val="004017B2"/>
    <w:rsid w:val="0041193E"/>
    <w:rsid w:val="00411AAB"/>
    <w:rsid w:val="004220CA"/>
    <w:rsid w:val="00424355"/>
    <w:rsid w:val="00426D70"/>
    <w:rsid w:val="00434E4F"/>
    <w:rsid w:val="0043678C"/>
    <w:rsid w:val="004416A2"/>
    <w:rsid w:val="00442A4D"/>
    <w:rsid w:val="0044318E"/>
    <w:rsid w:val="0044544E"/>
    <w:rsid w:val="004469F4"/>
    <w:rsid w:val="00447B82"/>
    <w:rsid w:val="00451083"/>
    <w:rsid w:val="00452676"/>
    <w:rsid w:val="00453F25"/>
    <w:rsid w:val="004576D6"/>
    <w:rsid w:val="0047000C"/>
    <w:rsid w:val="00470453"/>
    <w:rsid w:val="00472039"/>
    <w:rsid w:val="00475DF8"/>
    <w:rsid w:val="004830CB"/>
    <w:rsid w:val="0048518F"/>
    <w:rsid w:val="0048589A"/>
    <w:rsid w:val="00486EEB"/>
    <w:rsid w:val="00491847"/>
    <w:rsid w:val="00492371"/>
    <w:rsid w:val="00495533"/>
    <w:rsid w:val="004A1A48"/>
    <w:rsid w:val="004A44DD"/>
    <w:rsid w:val="004A4EAA"/>
    <w:rsid w:val="004A7621"/>
    <w:rsid w:val="004B0989"/>
    <w:rsid w:val="004B28D1"/>
    <w:rsid w:val="004B2BBA"/>
    <w:rsid w:val="004B2DA4"/>
    <w:rsid w:val="004B61E3"/>
    <w:rsid w:val="004B62A8"/>
    <w:rsid w:val="004C1CE1"/>
    <w:rsid w:val="004C2129"/>
    <w:rsid w:val="004C3FCF"/>
    <w:rsid w:val="004C4370"/>
    <w:rsid w:val="004C56F0"/>
    <w:rsid w:val="004D3A6B"/>
    <w:rsid w:val="004D6C8A"/>
    <w:rsid w:val="004E5CD7"/>
    <w:rsid w:val="004E5D8F"/>
    <w:rsid w:val="004F00C8"/>
    <w:rsid w:val="004F22E6"/>
    <w:rsid w:val="004F3BAB"/>
    <w:rsid w:val="004F56DB"/>
    <w:rsid w:val="005064D5"/>
    <w:rsid w:val="005127BC"/>
    <w:rsid w:val="00522E1D"/>
    <w:rsid w:val="0052300B"/>
    <w:rsid w:val="0052552C"/>
    <w:rsid w:val="00530ED2"/>
    <w:rsid w:val="00533863"/>
    <w:rsid w:val="0053658F"/>
    <w:rsid w:val="00542D6F"/>
    <w:rsid w:val="005500EE"/>
    <w:rsid w:val="00560754"/>
    <w:rsid w:val="00561E3C"/>
    <w:rsid w:val="00563DF1"/>
    <w:rsid w:val="005769C2"/>
    <w:rsid w:val="00580378"/>
    <w:rsid w:val="00584A80"/>
    <w:rsid w:val="00585CCC"/>
    <w:rsid w:val="00587D7E"/>
    <w:rsid w:val="00590366"/>
    <w:rsid w:val="00592DC4"/>
    <w:rsid w:val="005A494A"/>
    <w:rsid w:val="005A53C9"/>
    <w:rsid w:val="005A7E90"/>
    <w:rsid w:val="005B1055"/>
    <w:rsid w:val="005B28B9"/>
    <w:rsid w:val="005B3DA9"/>
    <w:rsid w:val="005B57A7"/>
    <w:rsid w:val="005B7B28"/>
    <w:rsid w:val="005C05DA"/>
    <w:rsid w:val="005C1121"/>
    <w:rsid w:val="005C5F83"/>
    <w:rsid w:val="005D0DB7"/>
    <w:rsid w:val="005D1521"/>
    <w:rsid w:val="005D4279"/>
    <w:rsid w:val="005D6A0A"/>
    <w:rsid w:val="005E5148"/>
    <w:rsid w:val="005E6900"/>
    <w:rsid w:val="005E71D0"/>
    <w:rsid w:val="005F06CB"/>
    <w:rsid w:val="005F4A5E"/>
    <w:rsid w:val="006003DD"/>
    <w:rsid w:val="0060046C"/>
    <w:rsid w:val="00601F34"/>
    <w:rsid w:val="0061006C"/>
    <w:rsid w:val="006154CA"/>
    <w:rsid w:val="00621D2F"/>
    <w:rsid w:val="00623562"/>
    <w:rsid w:val="00626DDD"/>
    <w:rsid w:val="00633B56"/>
    <w:rsid w:val="00637523"/>
    <w:rsid w:val="00637EE0"/>
    <w:rsid w:val="00644E61"/>
    <w:rsid w:val="006475FB"/>
    <w:rsid w:val="00647C51"/>
    <w:rsid w:val="00650B2A"/>
    <w:rsid w:val="006514B0"/>
    <w:rsid w:val="0065291C"/>
    <w:rsid w:val="00656710"/>
    <w:rsid w:val="006577AE"/>
    <w:rsid w:val="00657EC2"/>
    <w:rsid w:val="00660AF3"/>
    <w:rsid w:val="006622B9"/>
    <w:rsid w:val="006639FB"/>
    <w:rsid w:val="00672508"/>
    <w:rsid w:val="00673256"/>
    <w:rsid w:val="00674405"/>
    <w:rsid w:val="0067614D"/>
    <w:rsid w:val="0068477D"/>
    <w:rsid w:val="006856AB"/>
    <w:rsid w:val="0068667C"/>
    <w:rsid w:val="00690973"/>
    <w:rsid w:val="00691CDC"/>
    <w:rsid w:val="0069266D"/>
    <w:rsid w:val="0069571D"/>
    <w:rsid w:val="006976CD"/>
    <w:rsid w:val="006A1100"/>
    <w:rsid w:val="006A1EEF"/>
    <w:rsid w:val="006A2A06"/>
    <w:rsid w:val="006A330F"/>
    <w:rsid w:val="006A59DC"/>
    <w:rsid w:val="006A600C"/>
    <w:rsid w:val="006A6880"/>
    <w:rsid w:val="006B1DBA"/>
    <w:rsid w:val="006B1E98"/>
    <w:rsid w:val="006B3468"/>
    <w:rsid w:val="006B7837"/>
    <w:rsid w:val="006C072F"/>
    <w:rsid w:val="006C19EB"/>
    <w:rsid w:val="006C2232"/>
    <w:rsid w:val="006C6808"/>
    <w:rsid w:val="006C7217"/>
    <w:rsid w:val="006C7734"/>
    <w:rsid w:val="006D2490"/>
    <w:rsid w:val="006D4618"/>
    <w:rsid w:val="006D6C35"/>
    <w:rsid w:val="006D7C27"/>
    <w:rsid w:val="006F031D"/>
    <w:rsid w:val="006F16D0"/>
    <w:rsid w:val="006F1C58"/>
    <w:rsid w:val="006F4BFD"/>
    <w:rsid w:val="00706C33"/>
    <w:rsid w:val="007115E2"/>
    <w:rsid w:val="007136AC"/>
    <w:rsid w:val="007141C4"/>
    <w:rsid w:val="00723382"/>
    <w:rsid w:val="00723D6D"/>
    <w:rsid w:val="00724403"/>
    <w:rsid w:val="00724BFA"/>
    <w:rsid w:val="007310F0"/>
    <w:rsid w:val="0073191A"/>
    <w:rsid w:val="007328CF"/>
    <w:rsid w:val="00744698"/>
    <w:rsid w:val="00745A0C"/>
    <w:rsid w:val="00751DBB"/>
    <w:rsid w:val="00756628"/>
    <w:rsid w:val="0075686C"/>
    <w:rsid w:val="00757FD4"/>
    <w:rsid w:val="0076601D"/>
    <w:rsid w:val="00773928"/>
    <w:rsid w:val="007754EA"/>
    <w:rsid w:val="007762F9"/>
    <w:rsid w:val="007802B1"/>
    <w:rsid w:val="0078135D"/>
    <w:rsid w:val="00781A27"/>
    <w:rsid w:val="00790F77"/>
    <w:rsid w:val="007911D0"/>
    <w:rsid w:val="007A2184"/>
    <w:rsid w:val="007A720B"/>
    <w:rsid w:val="007A7EB3"/>
    <w:rsid w:val="007B0DDE"/>
    <w:rsid w:val="007B1BF6"/>
    <w:rsid w:val="007C1380"/>
    <w:rsid w:val="007C368F"/>
    <w:rsid w:val="007C6036"/>
    <w:rsid w:val="007D1A63"/>
    <w:rsid w:val="007D398B"/>
    <w:rsid w:val="007E35A7"/>
    <w:rsid w:val="007E48BE"/>
    <w:rsid w:val="007E628B"/>
    <w:rsid w:val="007E7638"/>
    <w:rsid w:val="007E769A"/>
    <w:rsid w:val="007E7E0F"/>
    <w:rsid w:val="007F31E9"/>
    <w:rsid w:val="007F36FC"/>
    <w:rsid w:val="007F3D34"/>
    <w:rsid w:val="007F51A2"/>
    <w:rsid w:val="00803E95"/>
    <w:rsid w:val="008047AF"/>
    <w:rsid w:val="00806CCD"/>
    <w:rsid w:val="0081144A"/>
    <w:rsid w:val="00811E1A"/>
    <w:rsid w:val="0081624D"/>
    <w:rsid w:val="008176C8"/>
    <w:rsid w:val="00820485"/>
    <w:rsid w:val="00822E36"/>
    <w:rsid w:val="0082342C"/>
    <w:rsid w:val="008249D9"/>
    <w:rsid w:val="00824DC8"/>
    <w:rsid w:val="008263E8"/>
    <w:rsid w:val="00832267"/>
    <w:rsid w:val="008344B0"/>
    <w:rsid w:val="008352EF"/>
    <w:rsid w:val="008362D9"/>
    <w:rsid w:val="0083652C"/>
    <w:rsid w:val="00841CDC"/>
    <w:rsid w:val="00843EB8"/>
    <w:rsid w:val="00844018"/>
    <w:rsid w:val="00853777"/>
    <w:rsid w:val="0085700E"/>
    <w:rsid w:val="00860970"/>
    <w:rsid w:val="008618BD"/>
    <w:rsid w:val="008660A6"/>
    <w:rsid w:val="00867645"/>
    <w:rsid w:val="008721A9"/>
    <w:rsid w:val="00872F99"/>
    <w:rsid w:val="0087523E"/>
    <w:rsid w:val="008752E4"/>
    <w:rsid w:val="00876928"/>
    <w:rsid w:val="00883F69"/>
    <w:rsid w:val="00885F35"/>
    <w:rsid w:val="008900EE"/>
    <w:rsid w:val="00892EF3"/>
    <w:rsid w:val="00895163"/>
    <w:rsid w:val="00895B7D"/>
    <w:rsid w:val="008A1083"/>
    <w:rsid w:val="008A2122"/>
    <w:rsid w:val="008A6A8B"/>
    <w:rsid w:val="008B3204"/>
    <w:rsid w:val="008B34E3"/>
    <w:rsid w:val="008B3CF0"/>
    <w:rsid w:val="008B5DDE"/>
    <w:rsid w:val="008C1950"/>
    <w:rsid w:val="008C42CA"/>
    <w:rsid w:val="008C6591"/>
    <w:rsid w:val="008D0B27"/>
    <w:rsid w:val="008D3C30"/>
    <w:rsid w:val="008D472A"/>
    <w:rsid w:val="008D5C55"/>
    <w:rsid w:val="008E0E43"/>
    <w:rsid w:val="008E6985"/>
    <w:rsid w:val="008E7B8A"/>
    <w:rsid w:val="008F1C3C"/>
    <w:rsid w:val="008F3B18"/>
    <w:rsid w:val="00907C15"/>
    <w:rsid w:val="00911350"/>
    <w:rsid w:val="009113F8"/>
    <w:rsid w:val="009133EA"/>
    <w:rsid w:val="0091365C"/>
    <w:rsid w:val="00917B01"/>
    <w:rsid w:val="009263C0"/>
    <w:rsid w:val="00927A4E"/>
    <w:rsid w:val="00933CE5"/>
    <w:rsid w:val="009355E2"/>
    <w:rsid w:val="009374A8"/>
    <w:rsid w:val="00941AA7"/>
    <w:rsid w:val="00945B4E"/>
    <w:rsid w:val="00947054"/>
    <w:rsid w:val="00950829"/>
    <w:rsid w:val="00957850"/>
    <w:rsid w:val="00957EAF"/>
    <w:rsid w:val="00962317"/>
    <w:rsid w:val="009634A2"/>
    <w:rsid w:val="00963C5C"/>
    <w:rsid w:val="009643A6"/>
    <w:rsid w:val="009712BE"/>
    <w:rsid w:val="0097150B"/>
    <w:rsid w:val="009725EE"/>
    <w:rsid w:val="00976881"/>
    <w:rsid w:val="009777DA"/>
    <w:rsid w:val="00977ADE"/>
    <w:rsid w:val="00980BFE"/>
    <w:rsid w:val="00980D15"/>
    <w:rsid w:val="0098203F"/>
    <w:rsid w:val="00995661"/>
    <w:rsid w:val="00995FEE"/>
    <w:rsid w:val="009A4A42"/>
    <w:rsid w:val="009A75E8"/>
    <w:rsid w:val="009A7D09"/>
    <w:rsid w:val="009B05F2"/>
    <w:rsid w:val="009B2E5C"/>
    <w:rsid w:val="009B60FA"/>
    <w:rsid w:val="009C0D6D"/>
    <w:rsid w:val="009C0F85"/>
    <w:rsid w:val="009C3A72"/>
    <w:rsid w:val="009C3B85"/>
    <w:rsid w:val="009C7945"/>
    <w:rsid w:val="009D0D84"/>
    <w:rsid w:val="009D5508"/>
    <w:rsid w:val="009D6537"/>
    <w:rsid w:val="009D7316"/>
    <w:rsid w:val="009D78CB"/>
    <w:rsid w:val="009E44E7"/>
    <w:rsid w:val="009F0007"/>
    <w:rsid w:val="009F0AA0"/>
    <w:rsid w:val="009F0C6E"/>
    <w:rsid w:val="009F152C"/>
    <w:rsid w:val="009F29FC"/>
    <w:rsid w:val="009F349E"/>
    <w:rsid w:val="009F7AB1"/>
    <w:rsid w:val="00A01703"/>
    <w:rsid w:val="00A06A7C"/>
    <w:rsid w:val="00A06B8F"/>
    <w:rsid w:val="00A06F0D"/>
    <w:rsid w:val="00A10E0A"/>
    <w:rsid w:val="00A11275"/>
    <w:rsid w:val="00A14C09"/>
    <w:rsid w:val="00A24B3F"/>
    <w:rsid w:val="00A27764"/>
    <w:rsid w:val="00A300E5"/>
    <w:rsid w:val="00A3389A"/>
    <w:rsid w:val="00A410C2"/>
    <w:rsid w:val="00A42205"/>
    <w:rsid w:val="00A42BF5"/>
    <w:rsid w:val="00A42EFC"/>
    <w:rsid w:val="00A47167"/>
    <w:rsid w:val="00A61D3B"/>
    <w:rsid w:val="00A61E04"/>
    <w:rsid w:val="00A65DBD"/>
    <w:rsid w:val="00A67A55"/>
    <w:rsid w:val="00A70009"/>
    <w:rsid w:val="00A723F4"/>
    <w:rsid w:val="00A72CE0"/>
    <w:rsid w:val="00A75197"/>
    <w:rsid w:val="00A75CDA"/>
    <w:rsid w:val="00A75F2D"/>
    <w:rsid w:val="00A765C9"/>
    <w:rsid w:val="00A82206"/>
    <w:rsid w:val="00A84AF6"/>
    <w:rsid w:val="00A86D84"/>
    <w:rsid w:val="00A9051D"/>
    <w:rsid w:val="00A90959"/>
    <w:rsid w:val="00A92AAF"/>
    <w:rsid w:val="00A92F2D"/>
    <w:rsid w:val="00AA2B27"/>
    <w:rsid w:val="00AB3F00"/>
    <w:rsid w:val="00AB53C6"/>
    <w:rsid w:val="00AB6919"/>
    <w:rsid w:val="00AC0614"/>
    <w:rsid w:val="00AC107B"/>
    <w:rsid w:val="00AC79EE"/>
    <w:rsid w:val="00AD0851"/>
    <w:rsid w:val="00AD262A"/>
    <w:rsid w:val="00AD2A30"/>
    <w:rsid w:val="00AD5498"/>
    <w:rsid w:val="00AD5FEA"/>
    <w:rsid w:val="00AD7BE0"/>
    <w:rsid w:val="00AE04D6"/>
    <w:rsid w:val="00AE1228"/>
    <w:rsid w:val="00AE3733"/>
    <w:rsid w:val="00AE3CD5"/>
    <w:rsid w:val="00AE6ED4"/>
    <w:rsid w:val="00AF0E79"/>
    <w:rsid w:val="00AF118B"/>
    <w:rsid w:val="00AF3116"/>
    <w:rsid w:val="00AF4E2D"/>
    <w:rsid w:val="00B0324D"/>
    <w:rsid w:val="00B04195"/>
    <w:rsid w:val="00B13A4A"/>
    <w:rsid w:val="00B14013"/>
    <w:rsid w:val="00B21682"/>
    <w:rsid w:val="00B228BE"/>
    <w:rsid w:val="00B23BB5"/>
    <w:rsid w:val="00B30363"/>
    <w:rsid w:val="00B31455"/>
    <w:rsid w:val="00B33B89"/>
    <w:rsid w:val="00B363B3"/>
    <w:rsid w:val="00B40643"/>
    <w:rsid w:val="00B40A4F"/>
    <w:rsid w:val="00B450A1"/>
    <w:rsid w:val="00B45EE3"/>
    <w:rsid w:val="00B4628B"/>
    <w:rsid w:val="00B51DFB"/>
    <w:rsid w:val="00B55D75"/>
    <w:rsid w:val="00B637A3"/>
    <w:rsid w:val="00B65301"/>
    <w:rsid w:val="00B6627C"/>
    <w:rsid w:val="00B73FDA"/>
    <w:rsid w:val="00B74212"/>
    <w:rsid w:val="00B76E68"/>
    <w:rsid w:val="00B817D8"/>
    <w:rsid w:val="00B82E14"/>
    <w:rsid w:val="00B8740B"/>
    <w:rsid w:val="00B96D3D"/>
    <w:rsid w:val="00B97AB9"/>
    <w:rsid w:val="00BA25CF"/>
    <w:rsid w:val="00BA490B"/>
    <w:rsid w:val="00BA4A53"/>
    <w:rsid w:val="00BA4B14"/>
    <w:rsid w:val="00BA78DB"/>
    <w:rsid w:val="00BB04C8"/>
    <w:rsid w:val="00BB0BC7"/>
    <w:rsid w:val="00BB3163"/>
    <w:rsid w:val="00BC0719"/>
    <w:rsid w:val="00BC3249"/>
    <w:rsid w:val="00BC496D"/>
    <w:rsid w:val="00BC5E8C"/>
    <w:rsid w:val="00BC757B"/>
    <w:rsid w:val="00BC76DC"/>
    <w:rsid w:val="00BD0184"/>
    <w:rsid w:val="00BE328D"/>
    <w:rsid w:val="00BE4CF1"/>
    <w:rsid w:val="00BF6805"/>
    <w:rsid w:val="00C0272A"/>
    <w:rsid w:val="00C0327F"/>
    <w:rsid w:val="00C043F8"/>
    <w:rsid w:val="00C05872"/>
    <w:rsid w:val="00C11E64"/>
    <w:rsid w:val="00C12028"/>
    <w:rsid w:val="00C12540"/>
    <w:rsid w:val="00C12772"/>
    <w:rsid w:val="00C25BD5"/>
    <w:rsid w:val="00C3045C"/>
    <w:rsid w:val="00C323C5"/>
    <w:rsid w:val="00C3475F"/>
    <w:rsid w:val="00C36815"/>
    <w:rsid w:val="00C371A1"/>
    <w:rsid w:val="00C416D2"/>
    <w:rsid w:val="00C52E82"/>
    <w:rsid w:val="00C568B2"/>
    <w:rsid w:val="00C57796"/>
    <w:rsid w:val="00C6514A"/>
    <w:rsid w:val="00C675B6"/>
    <w:rsid w:val="00C711BF"/>
    <w:rsid w:val="00C72452"/>
    <w:rsid w:val="00C73060"/>
    <w:rsid w:val="00C762C5"/>
    <w:rsid w:val="00C808BC"/>
    <w:rsid w:val="00C81152"/>
    <w:rsid w:val="00C817E8"/>
    <w:rsid w:val="00C82130"/>
    <w:rsid w:val="00C841B6"/>
    <w:rsid w:val="00C84AFE"/>
    <w:rsid w:val="00C87629"/>
    <w:rsid w:val="00C87672"/>
    <w:rsid w:val="00C90753"/>
    <w:rsid w:val="00C924C7"/>
    <w:rsid w:val="00C933B3"/>
    <w:rsid w:val="00C9472F"/>
    <w:rsid w:val="00C96817"/>
    <w:rsid w:val="00CA05B4"/>
    <w:rsid w:val="00CA1A7C"/>
    <w:rsid w:val="00CA48EA"/>
    <w:rsid w:val="00CA66CD"/>
    <w:rsid w:val="00CB394D"/>
    <w:rsid w:val="00CB5099"/>
    <w:rsid w:val="00CC729B"/>
    <w:rsid w:val="00CD4C41"/>
    <w:rsid w:val="00CD7634"/>
    <w:rsid w:val="00CE40E3"/>
    <w:rsid w:val="00CF0DE5"/>
    <w:rsid w:val="00CF1344"/>
    <w:rsid w:val="00CF32E9"/>
    <w:rsid w:val="00CF7446"/>
    <w:rsid w:val="00D003EE"/>
    <w:rsid w:val="00D01BDD"/>
    <w:rsid w:val="00D039D4"/>
    <w:rsid w:val="00D079A6"/>
    <w:rsid w:val="00D1225A"/>
    <w:rsid w:val="00D22F2C"/>
    <w:rsid w:val="00D27EA5"/>
    <w:rsid w:val="00D3160A"/>
    <w:rsid w:val="00D320E2"/>
    <w:rsid w:val="00D35EB2"/>
    <w:rsid w:val="00D36FB9"/>
    <w:rsid w:val="00D37F9C"/>
    <w:rsid w:val="00D40FC3"/>
    <w:rsid w:val="00D4143C"/>
    <w:rsid w:val="00D51EAB"/>
    <w:rsid w:val="00D53440"/>
    <w:rsid w:val="00D53F87"/>
    <w:rsid w:val="00D616F8"/>
    <w:rsid w:val="00D64DBF"/>
    <w:rsid w:val="00D65761"/>
    <w:rsid w:val="00D75F9E"/>
    <w:rsid w:val="00D77813"/>
    <w:rsid w:val="00D842FC"/>
    <w:rsid w:val="00D87164"/>
    <w:rsid w:val="00D930DF"/>
    <w:rsid w:val="00D934E4"/>
    <w:rsid w:val="00D9538D"/>
    <w:rsid w:val="00DA04F2"/>
    <w:rsid w:val="00DA0C6C"/>
    <w:rsid w:val="00DA4851"/>
    <w:rsid w:val="00DA5E60"/>
    <w:rsid w:val="00DB00A8"/>
    <w:rsid w:val="00DB1190"/>
    <w:rsid w:val="00DB3BAA"/>
    <w:rsid w:val="00DB4EA9"/>
    <w:rsid w:val="00DB51A7"/>
    <w:rsid w:val="00DB56EC"/>
    <w:rsid w:val="00DC235A"/>
    <w:rsid w:val="00DC4938"/>
    <w:rsid w:val="00DC73FD"/>
    <w:rsid w:val="00DD0370"/>
    <w:rsid w:val="00DD087F"/>
    <w:rsid w:val="00DD338F"/>
    <w:rsid w:val="00DD5164"/>
    <w:rsid w:val="00DD551F"/>
    <w:rsid w:val="00DE2C2F"/>
    <w:rsid w:val="00DE4F19"/>
    <w:rsid w:val="00DF17FF"/>
    <w:rsid w:val="00DF6DC5"/>
    <w:rsid w:val="00E0405F"/>
    <w:rsid w:val="00E1050F"/>
    <w:rsid w:val="00E1470F"/>
    <w:rsid w:val="00E14A2B"/>
    <w:rsid w:val="00E30BAA"/>
    <w:rsid w:val="00E324A2"/>
    <w:rsid w:val="00E34D14"/>
    <w:rsid w:val="00E357F8"/>
    <w:rsid w:val="00E40A6D"/>
    <w:rsid w:val="00E42F94"/>
    <w:rsid w:val="00E44031"/>
    <w:rsid w:val="00E47C8B"/>
    <w:rsid w:val="00E56399"/>
    <w:rsid w:val="00E606F8"/>
    <w:rsid w:val="00E64E70"/>
    <w:rsid w:val="00E652C5"/>
    <w:rsid w:val="00E6692E"/>
    <w:rsid w:val="00E7259E"/>
    <w:rsid w:val="00E72B08"/>
    <w:rsid w:val="00E7765E"/>
    <w:rsid w:val="00E81C2B"/>
    <w:rsid w:val="00E830BC"/>
    <w:rsid w:val="00E8541C"/>
    <w:rsid w:val="00E85A63"/>
    <w:rsid w:val="00E86D51"/>
    <w:rsid w:val="00E9148A"/>
    <w:rsid w:val="00E95366"/>
    <w:rsid w:val="00E95A31"/>
    <w:rsid w:val="00E970DB"/>
    <w:rsid w:val="00EA3BE2"/>
    <w:rsid w:val="00EA61BC"/>
    <w:rsid w:val="00EA654A"/>
    <w:rsid w:val="00EA7F70"/>
    <w:rsid w:val="00EC5454"/>
    <w:rsid w:val="00EC5F79"/>
    <w:rsid w:val="00EC6449"/>
    <w:rsid w:val="00ED0285"/>
    <w:rsid w:val="00ED33C0"/>
    <w:rsid w:val="00ED5439"/>
    <w:rsid w:val="00ED7252"/>
    <w:rsid w:val="00EE142D"/>
    <w:rsid w:val="00EE27FE"/>
    <w:rsid w:val="00EE59EC"/>
    <w:rsid w:val="00EE6E7B"/>
    <w:rsid w:val="00EF4921"/>
    <w:rsid w:val="00EF5114"/>
    <w:rsid w:val="00EF6370"/>
    <w:rsid w:val="00EF7118"/>
    <w:rsid w:val="00EF7E99"/>
    <w:rsid w:val="00F03530"/>
    <w:rsid w:val="00F04E8B"/>
    <w:rsid w:val="00F1079C"/>
    <w:rsid w:val="00F13B05"/>
    <w:rsid w:val="00F13D27"/>
    <w:rsid w:val="00F2099A"/>
    <w:rsid w:val="00F210FC"/>
    <w:rsid w:val="00F23187"/>
    <w:rsid w:val="00F24CFA"/>
    <w:rsid w:val="00F27B49"/>
    <w:rsid w:val="00F31804"/>
    <w:rsid w:val="00F32903"/>
    <w:rsid w:val="00F33362"/>
    <w:rsid w:val="00F33384"/>
    <w:rsid w:val="00F34954"/>
    <w:rsid w:val="00F353BB"/>
    <w:rsid w:val="00F36559"/>
    <w:rsid w:val="00F37463"/>
    <w:rsid w:val="00F40877"/>
    <w:rsid w:val="00F417C9"/>
    <w:rsid w:val="00F41CE6"/>
    <w:rsid w:val="00F421FD"/>
    <w:rsid w:val="00F4300A"/>
    <w:rsid w:val="00F432B9"/>
    <w:rsid w:val="00F53BED"/>
    <w:rsid w:val="00F61B4F"/>
    <w:rsid w:val="00F63203"/>
    <w:rsid w:val="00F63DC7"/>
    <w:rsid w:val="00F66D71"/>
    <w:rsid w:val="00F717AA"/>
    <w:rsid w:val="00F75458"/>
    <w:rsid w:val="00F76522"/>
    <w:rsid w:val="00F76E58"/>
    <w:rsid w:val="00F84352"/>
    <w:rsid w:val="00F84D5E"/>
    <w:rsid w:val="00F922A7"/>
    <w:rsid w:val="00F92481"/>
    <w:rsid w:val="00FA078C"/>
    <w:rsid w:val="00FA173B"/>
    <w:rsid w:val="00FB011A"/>
    <w:rsid w:val="00FB1789"/>
    <w:rsid w:val="00FB1A33"/>
    <w:rsid w:val="00FB1FAD"/>
    <w:rsid w:val="00FC0E7A"/>
    <w:rsid w:val="00FC727F"/>
    <w:rsid w:val="00FC7693"/>
    <w:rsid w:val="00FD069E"/>
    <w:rsid w:val="00FD0DB1"/>
    <w:rsid w:val="00FD4ECC"/>
    <w:rsid w:val="00FD53C2"/>
    <w:rsid w:val="00FD5D00"/>
    <w:rsid w:val="00FE18EC"/>
    <w:rsid w:val="00FE2C30"/>
    <w:rsid w:val="00FF052C"/>
    <w:rsid w:val="00FF2E1D"/>
    <w:rsid w:val="00FF3E0A"/>
    <w:rsid w:val="00FF4CAE"/>
    <w:rsid w:val="00FF5512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8E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D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3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9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3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E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32E9"/>
    <w:pPr>
      <w:spacing w:after="0" w:line="240" w:lineRule="auto"/>
    </w:pPr>
  </w:style>
  <w:style w:type="table" w:styleId="TableGrid">
    <w:name w:val="Table Grid"/>
    <w:basedOn w:val="TableNormal"/>
    <w:uiPriority w:val="59"/>
    <w:rsid w:val="0010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0DF6"/>
  </w:style>
  <w:style w:type="paragraph" w:styleId="FootnoteText">
    <w:name w:val="footnote text"/>
    <w:basedOn w:val="Normal"/>
    <w:link w:val="FootnoteTextChar"/>
    <w:uiPriority w:val="99"/>
    <w:semiHidden/>
    <w:unhideWhenUsed/>
    <w:rsid w:val="00FE18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18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18EC"/>
    <w:rPr>
      <w:vertAlign w:val="superscript"/>
    </w:rPr>
  </w:style>
  <w:style w:type="character" w:styleId="Strong">
    <w:name w:val="Strong"/>
    <w:basedOn w:val="DefaultParagraphFont"/>
    <w:uiPriority w:val="22"/>
    <w:qFormat/>
    <w:rsid w:val="00C675B6"/>
    <w:rPr>
      <w:b/>
      <w:bCs/>
    </w:rPr>
  </w:style>
  <w:style w:type="character" w:customStyle="1" w:styleId="xbe">
    <w:name w:val="_xbe"/>
    <w:basedOn w:val="DefaultParagraphFont"/>
    <w:rsid w:val="00C675B6"/>
  </w:style>
  <w:style w:type="character" w:customStyle="1" w:styleId="apple-converted-space">
    <w:name w:val="apple-converted-space"/>
    <w:basedOn w:val="DefaultParagraphFont"/>
    <w:rsid w:val="00C675B6"/>
  </w:style>
  <w:style w:type="character" w:customStyle="1" w:styleId="citationtext3">
    <w:name w:val="citation_text3"/>
    <w:basedOn w:val="DefaultParagraphFont"/>
    <w:rsid w:val="001B025D"/>
    <w:rPr>
      <w:color w:val="000000"/>
      <w:sz w:val="21"/>
      <w:szCs w:val="21"/>
    </w:rPr>
  </w:style>
  <w:style w:type="paragraph" w:customStyle="1" w:styleId="Default">
    <w:name w:val="Default"/>
    <w:rsid w:val="001B02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B02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25D"/>
  </w:style>
  <w:style w:type="paragraph" w:styleId="Footer">
    <w:name w:val="footer"/>
    <w:basedOn w:val="Normal"/>
    <w:link w:val="FooterChar"/>
    <w:uiPriority w:val="99"/>
    <w:unhideWhenUsed/>
    <w:rsid w:val="001B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25D"/>
  </w:style>
  <w:style w:type="character" w:customStyle="1" w:styleId="Heading2Char">
    <w:name w:val="Heading 2 Char"/>
    <w:basedOn w:val="DefaultParagraphFont"/>
    <w:link w:val="Heading2"/>
    <w:uiPriority w:val="9"/>
    <w:rsid w:val="000873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4D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ize-xl">
    <w:name w:val="size-xl"/>
    <w:basedOn w:val="DefaultParagraphFont"/>
    <w:rsid w:val="00F84D5E"/>
  </w:style>
  <w:style w:type="character" w:styleId="Hyperlink">
    <w:name w:val="Hyperlink"/>
    <w:basedOn w:val="DefaultParagraphFont"/>
    <w:uiPriority w:val="99"/>
    <w:unhideWhenUsed/>
    <w:rsid w:val="00F84D5E"/>
    <w:rPr>
      <w:color w:val="0000FF"/>
      <w:u w:val="single"/>
    </w:rPr>
  </w:style>
  <w:style w:type="character" w:customStyle="1" w:styleId="size-m">
    <w:name w:val="size-m"/>
    <w:basedOn w:val="DefaultParagraphFont"/>
    <w:rsid w:val="00F84D5E"/>
  </w:style>
  <w:style w:type="character" w:customStyle="1" w:styleId="title-text">
    <w:name w:val="title-text"/>
    <w:basedOn w:val="DefaultParagraphFont"/>
    <w:rsid w:val="00F84D5E"/>
  </w:style>
  <w:style w:type="character" w:customStyle="1" w:styleId="sr-only">
    <w:name w:val="sr-only"/>
    <w:basedOn w:val="DefaultParagraphFont"/>
    <w:rsid w:val="00F84D5E"/>
  </w:style>
  <w:style w:type="character" w:customStyle="1" w:styleId="text">
    <w:name w:val="text"/>
    <w:basedOn w:val="DefaultParagraphFont"/>
    <w:rsid w:val="00F84D5E"/>
  </w:style>
  <w:style w:type="character" w:customStyle="1" w:styleId="author-ref">
    <w:name w:val="author-ref"/>
    <w:basedOn w:val="DefaultParagraphFont"/>
    <w:rsid w:val="00F84D5E"/>
  </w:style>
  <w:style w:type="character" w:customStyle="1" w:styleId="il">
    <w:name w:val="il"/>
    <w:basedOn w:val="DefaultParagraphFont"/>
    <w:rsid w:val="003E42BA"/>
  </w:style>
  <w:style w:type="paragraph" w:styleId="NormalWeb">
    <w:name w:val="Normal (Web)"/>
    <w:basedOn w:val="Normal"/>
    <w:uiPriority w:val="99"/>
    <w:unhideWhenUsed/>
    <w:rsid w:val="00824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D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3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9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3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E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32E9"/>
    <w:pPr>
      <w:spacing w:after="0" w:line="240" w:lineRule="auto"/>
    </w:pPr>
  </w:style>
  <w:style w:type="table" w:styleId="TableGrid">
    <w:name w:val="Table Grid"/>
    <w:basedOn w:val="TableNormal"/>
    <w:uiPriority w:val="59"/>
    <w:rsid w:val="0010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0DF6"/>
  </w:style>
  <w:style w:type="paragraph" w:styleId="FootnoteText">
    <w:name w:val="footnote text"/>
    <w:basedOn w:val="Normal"/>
    <w:link w:val="FootnoteTextChar"/>
    <w:uiPriority w:val="99"/>
    <w:semiHidden/>
    <w:unhideWhenUsed/>
    <w:rsid w:val="00FE18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18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18EC"/>
    <w:rPr>
      <w:vertAlign w:val="superscript"/>
    </w:rPr>
  </w:style>
  <w:style w:type="character" w:styleId="Strong">
    <w:name w:val="Strong"/>
    <w:basedOn w:val="DefaultParagraphFont"/>
    <w:uiPriority w:val="22"/>
    <w:qFormat/>
    <w:rsid w:val="00C675B6"/>
    <w:rPr>
      <w:b/>
      <w:bCs/>
    </w:rPr>
  </w:style>
  <w:style w:type="character" w:customStyle="1" w:styleId="xbe">
    <w:name w:val="_xbe"/>
    <w:basedOn w:val="DefaultParagraphFont"/>
    <w:rsid w:val="00C675B6"/>
  </w:style>
  <w:style w:type="character" w:customStyle="1" w:styleId="apple-converted-space">
    <w:name w:val="apple-converted-space"/>
    <w:basedOn w:val="DefaultParagraphFont"/>
    <w:rsid w:val="00C675B6"/>
  </w:style>
  <w:style w:type="character" w:customStyle="1" w:styleId="citationtext3">
    <w:name w:val="citation_text3"/>
    <w:basedOn w:val="DefaultParagraphFont"/>
    <w:rsid w:val="001B025D"/>
    <w:rPr>
      <w:color w:val="000000"/>
      <w:sz w:val="21"/>
      <w:szCs w:val="21"/>
    </w:rPr>
  </w:style>
  <w:style w:type="paragraph" w:customStyle="1" w:styleId="Default">
    <w:name w:val="Default"/>
    <w:rsid w:val="001B02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B02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25D"/>
  </w:style>
  <w:style w:type="paragraph" w:styleId="Footer">
    <w:name w:val="footer"/>
    <w:basedOn w:val="Normal"/>
    <w:link w:val="FooterChar"/>
    <w:uiPriority w:val="99"/>
    <w:unhideWhenUsed/>
    <w:rsid w:val="001B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25D"/>
  </w:style>
  <w:style w:type="character" w:customStyle="1" w:styleId="Heading2Char">
    <w:name w:val="Heading 2 Char"/>
    <w:basedOn w:val="DefaultParagraphFont"/>
    <w:link w:val="Heading2"/>
    <w:uiPriority w:val="9"/>
    <w:rsid w:val="000873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4D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ize-xl">
    <w:name w:val="size-xl"/>
    <w:basedOn w:val="DefaultParagraphFont"/>
    <w:rsid w:val="00F84D5E"/>
  </w:style>
  <w:style w:type="character" w:styleId="Hyperlink">
    <w:name w:val="Hyperlink"/>
    <w:basedOn w:val="DefaultParagraphFont"/>
    <w:uiPriority w:val="99"/>
    <w:unhideWhenUsed/>
    <w:rsid w:val="00F84D5E"/>
    <w:rPr>
      <w:color w:val="0000FF"/>
      <w:u w:val="single"/>
    </w:rPr>
  </w:style>
  <w:style w:type="character" w:customStyle="1" w:styleId="size-m">
    <w:name w:val="size-m"/>
    <w:basedOn w:val="DefaultParagraphFont"/>
    <w:rsid w:val="00F84D5E"/>
  </w:style>
  <w:style w:type="character" w:customStyle="1" w:styleId="title-text">
    <w:name w:val="title-text"/>
    <w:basedOn w:val="DefaultParagraphFont"/>
    <w:rsid w:val="00F84D5E"/>
  </w:style>
  <w:style w:type="character" w:customStyle="1" w:styleId="sr-only">
    <w:name w:val="sr-only"/>
    <w:basedOn w:val="DefaultParagraphFont"/>
    <w:rsid w:val="00F84D5E"/>
  </w:style>
  <w:style w:type="character" w:customStyle="1" w:styleId="text">
    <w:name w:val="text"/>
    <w:basedOn w:val="DefaultParagraphFont"/>
    <w:rsid w:val="00F84D5E"/>
  </w:style>
  <w:style w:type="character" w:customStyle="1" w:styleId="author-ref">
    <w:name w:val="author-ref"/>
    <w:basedOn w:val="DefaultParagraphFont"/>
    <w:rsid w:val="00F84D5E"/>
  </w:style>
  <w:style w:type="character" w:customStyle="1" w:styleId="il">
    <w:name w:val="il"/>
    <w:basedOn w:val="DefaultParagraphFont"/>
    <w:rsid w:val="003E42BA"/>
  </w:style>
  <w:style w:type="paragraph" w:styleId="NormalWeb">
    <w:name w:val="Normal (Web)"/>
    <w:basedOn w:val="Normal"/>
    <w:uiPriority w:val="99"/>
    <w:unhideWhenUsed/>
    <w:rsid w:val="00824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3306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95992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057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19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4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981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656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7119">
          <w:marLeft w:val="73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90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6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8678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C2FA5-F338-40D8-9737-71AC6BDB8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Myatt</dc:creator>
  <cp:lastModifiedBy>Glenn Myatt</cp:lastModifiedBy>
  <cp:revision>4</cp:revision>
  <cp:lastPrinted>2018-05-24T08:39:00Z</cp:lastPrinted>
  <dcterms:created xsi:type="dcterms:W3CDTF">2018-09-14T18:42:00Z</dcterms:created>
  <dcterms:modified xsi:type="dcterms:W3CDTF">2018-09-14T19:09:00Z</dcterms:modified>
</cp:coreProperties>
</file>